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5C31D33D" wp14:paraId="2C078E63" wp14:textId="27399E71">
      <w:pPr>
        <w:rPr>
          <w:rFonts w:ascii="Times New Roman" w:hAnsi="Times New Roman" w:eastAsia="Times New Roman" w:cs="Times New Roman"/>
        </w:rPr>
      </w:pPr>
      <w:r w:rsidRPr="7302690E" w:rsidR="7302690E">
        <w:rPr>
          <w:rFonts w:ascii="Times New Roman" w:hAnsi="Times New Roman" w:eastAsia="Times New Roman" w:cs="Times New Roman"/>
          <w:b w:val="1"/>
          <w:bCs w:val="1"/>
        </w:rPr>
        <w:t>Supplemental File 2.</w:t>
      </w:r>
      <w:r w:rsidRPr="7302690E" w:rsidR="7302690E">
        <w:rPr>
          <w:rFonts w:ascii="Times New Roman" w:hAnsi="Times New Roman" w:eastAsia="Times New Roman" w:cs="Times New Roman"/>
        </w:rPr>
        <w:t xml:space="preserve"> ICD-9, ICD-10, and CPT codes for Identification of Outcomes</w:t>
      </w:r>
    </w:p>
    <w:p w:rsidR="5C31D33D" w:rsidP="5C31D33D" w:rsidRDefault="5C31D33D" w14:paraId="3AA96FAD" w14:textId="7CAB2175">
      <w:pPr>
        <w:pStyle w:val="Normal"/>
        <w:rPr>
          <w:rFonts w:ascii="Times New Roman" w:hAnsi="Times New Roman" w:eastAsia="Times New Roman" w:cs="Times New Roman"/>
        </w:rPr>
      </w:pPr>
    </w:p>
    <w:p w:rsidR="5C31D33D" w:rsidP="5C31D33D" w:rsidRDefault="5C31D33D" w14:paraId="3D301743" w14:textId="7217AF18">
      <w:pPr>
        <w:pStyle w:val="Normal"/>
        <w:rPr>
          <w:rFonts w:ascii="Times New Roman" w:hAnsi="Times New Roman" w:eastAsia="Times New Roman" w:cs="Times New Roman"/>
          <w:b w:val="1"/>
          <w:bCs w:val="1"/>
        </w:rPr>
      </w:pPr>
      <w:r w:rsidRPr="5C31D33D" w:rsidR="5C31D33D">
        <w:rPr>
          <w:rFonts w:ascii="Times New Roman" w:hAnsi="Times New Roman" w:eastAsia="Times New Roman" w:cs="Times New Roman"/>
          <w:b w:val="1"/>
          <w:bCs w:val="1"/>
        </w:rPr>
        <w:t>Revision:</w:t>
      </w:r>
    </w:p>
    <w:p w:rsidR="5C31D33D" w:rsidP="5C31D33D" w:rsidRDefault="5C31D33D" w14:paraId="52A77188" w14:textId="4F56279A">
      <w:pPr>
        <w:pStyle w:val="Normal"/>
        <w:rPr>
          <w:rFonts w:ascii="Times New Roman" w:hAnsi="Times New Roman" w:eastAsia="Times New Roman" w:cs="Times New Roman"/>
          <w:b w:val="0"/>
          <w:bCs w:val="0"/>
        </w:rPr>
      </w:pPr>
      <w:r w:rsidRPr="5C31D33D" w:rsidR="5C31D33D">
        <w:rPr>
          <w:rFonts w:ascii="Times New Roman" w:hAnsi="Times New Roman" w:eastAsia="Times New Roman" w:cs="Times New Roman"/>
          <w:b w:val="0"/>
          <w:bCs w:val="0"/>
        </w:rPr>
        <w:t>ICD-9-P-8197 - Revision of joint replacement of upper extremity</w:t>
      </w:r>
    </w:p>
    <w:p w:rsidR="5C31D33D" w:rsidP="5C31D33D" w:rsidRDefault="5C31D33D" w14:paraId="3AAC49B5" w14:textId="4E5CAC73">
      <w:pPr>
        <w:pStyle w:val="Normal"/>
        <w:rPr>
          <w:rFonts w:ascii="Times New Roman" w:hAnsi="Times New Roman" w:eastAsia="Times New Roman" w:cs="Times New Roman"/>
          <w:b w:val="0"/>
          <w:bCs w:val="0"/>
        </w:rPr>
      </w:pPr>
      <w:r w:rsidRPr="5C31D33D" w:rsidR="5C31D33D">
        <w:rPr>
          <w:rFonts w:ascii="Times New Roman" w:hAnsi="Times New Roman" w:eastAsia="Times New Roman" w:cs="Times New Roman"/>
          <w:b w:val="0"/>
          <w:bCs w:val="0"/>
        </w:rPr>
        <w:t>ICD-10-P-0RWJ0JZ - Revision of Synthetic Substitute in Right Shoulder Joint, Open Approach</w:t>
      </w:r>
    </w:p>
    <w:p w:rsidR="5C31D33D" w:rsidP="5C31D33D" w:rsidRDefault="5C31D33D" w14:paraId="623CD282" w14:textId="52F92178">
      <w:pPr>
        <w:pStyle w:val="Normal"/>
        <w:rPr>
          <w:rFonts w:ascii="Times New Roman" w:hAnsi="Times New Roman" w:eastAsia="Times New Roman" w:cs="Times New Roman"/>
          <w:b w:val="0"/>
          <w:bCs w:val="0"/>
        </w:rPr>
      </w:pPr>
      <w:r w:rsidRPr="131DAAAD" w:rsidR="131DAAAD">
        <w:rPr>
          <w:rFonts w:ascii="Times New Roman" w:hAnsi="Times New Roman" w:eastAsia="Times New Roman" w:cs="Times New Roman"/>
          <w:b w:val="0"/>
          <w:bCs w:val="0"/>
        </w:rPr>
        <w:t>ICD-10-P-0RWK0JZ - Revision of Synthetic Substitute in Left Shoulder Joint, Open Approach</w:t>
      </w:r>
    </w:p>
    <w:p w:rsidR="131DAAAD" w:rsidP="131DAAAD" w:rsidRDefault="131DAAAD" w14:paraId="12775DB2" w14:textId="4326F3EE">
      <w:pPr>
        <w:pStyle w:val="Normal"/>
        <w:rPr>
          <w:rFonts w:ascii="Times New Roman" w:hAnsi="Times New Roman" w:eastAsia="Times New Roman" w:cs="Times New Roman"/>
          <w:b w:val="0"/>
          <w:bCs w:val="0"/>
        </w:rPr>
      </w:pPr>
      <w:r w:rsidRPr="7302690E" w:rsidR="7302690E">
        <w:rPr>
          <w:rFonts w:ascii="Times New Roman" w:hAnsi="Times New Roman" w:eastAsia="Times New Roman" w:cs="Times New Roman"/>
          <w:b w:val="0"/>
          <w:bCs w:val="0"/>
        </w:rPr>
        <w:t xml:space="preserve">CPT-23473: Revision of total shoulder arthroplasty for one </w:t>
      </w:r>
      <w:r w:rsidRPr="7302690E" w:rsidR="7302690E">
        <w:rPr>
          <w:rFonts w:ascii="Times New Roman" w:hAnsi="Times New Roman" w:eastAsia="Times New Roman" w:cs="Times New Roman"/>
          <w:b w:val="0"/>
          <w:bCs w:val="0"/>
        </w:rPr>
        <w:t>component</w:t>
      </w:r>
      <w:r w:rsidRPr="7302690E" w:rsidR="7302690E">
        <w:rPr>
          <w:rFonts w:ascii="Times New Roman" w:hAnsi="Times New Roman" w:eastAsia="Times New Roman" w:cs="Times New Roman"/>
          <w:b w:val="0"/>
          <w:bCs w:val="0"/>
        </w:rPr>
        <w:t xml:space="preserve">, such as the humeral or glenoid </w:t>
      </w:r>
      <w:r w:rsidRPr="7302690E" w:rsidR="7302690E">
        <w:rPr>
          <w:rFonts w:ascii="Times New Roman" w:hAnsi="Times New Roman" w:eastAsia="Times New Roman" w:cs="Times New Roman"/>
          <w:b w:val="0"/>
          <w:bCs w:val="0"/>
        </w:rPr>
        <w:t>component</w:t>
      </w:r>
    </w:p>
    <w:p w:rsidR="131DAAAD" w:rsidP="131DAAAD" w:rsidRDefault="131DAAAD" w14:paraId="0A49F3C5" w14:textId="40DD03AC">
      <w:pPr>
        <w:pStyle w:val="Normal"/>
      </w:pPr>
      <w:r w:rsidRPr="7302690E" w:rsidR="7302690E">
        <w:rPr>
          <w:rFonts w:ascii="Times New Roman" w:hAnsi="Times New Roman" w:eastAsia="Times New Roman" w:cs="Times New Roman"/>
          <w:b w:val="0"/>
          <w:bCs w:val="0"/>
        </w:rPr>
        <w:t>CPT-23474: Revision of total shoulder arthroplasty for both components</w:t>
      </w:r>
    </w:p>
    <w:p w:rsidR="131DAAAD" w:rsidP="131DAAAD" w:rsidRDefault="131DAAAD" w14:paraId="0489E6E9" w14:textId="22219A01">
      <w:pPr>
        <w:pStyle w:val="Normal"/>
        <w:rPr>
          <w:rFonts w:ascii="Times New Roman" w:hAnsi="Times New Roman" w:eastAsia="Times New Roman" w:cs="Times New Roman"/>
          <w:b w:val="0"/>
          <w:bCs w:val="0"/>
        </w:rPr>
      </w:pPr>
    </w:p>
    <w:p w:rsidR="131DAAAD" w:rsidP="131DAAAD" w:rsidRDefault="131DAAAD" w14:paraId="2B6A6256" w14:textId="4AB2288A">
      <w:pPr>
        <w:pStyle w:val="Normal"/>
        <w:rPr>
          <w:rFonts w:ascii="Times New Roman" w:hAnsi="Times New Roman" w:eastAsia="Times New Roman" w:cs="Times New Roman"/>
          <w:b w:val="1"/>
          <w:bCs w:val="1"/>
        </w:rPr>
      </w:pPr>
      <w:r w:rsidRPr="6C58EA70" w:rsidR="6C58EA70">
        <w:rPr>
          <w:rFonts w:ascii="Times New Roman" w:hAnsi="Times New Roman" w:eastAsia="Times New Roman" w:cs="Times New Roman"/>
          <w:b w:val="1"/>
          <w:bCs w:val="1"/>
        </w:rPr>
        <w:t>Mechanical Complications:</w:t>
      </w:r>
    </w:p>
    <w:p w:rsidR="7302690E" w:rsidP="4F037CA8" w:rsidRDefault="7302690E" w14:paraId="5DBF68EC" w14:textId="2E379F61">
      <w:pPr>
        <w:pStyle w:val="Normal"/>
        <w:rPr>
          <w:rFonts w:ascii="Times New Roman" w:hAnsi="Times New Roman" w:eastAsia="Times New Roman" w:cs="Times New Roman"/>
          <w:b w:val="0"/>
          <w:bCs w:val="0"/>
        </w:rPr>
      </w:pPr>
      <w:r w:rsidRPr="785958B7" w:rsidR="785958B7">
        <w:rPr>
          <w:rFonts w:ascii="Times New Roman" w:hAnsi="Times New Roman" w:eastAsia="Times New Roman" w:cs="Times New Roman"/>
          <w:b w:val="0"/>
          <w:bCs w:val="0"/>
        </w:rPr>
        <w:t xml:space="preserve">ICD-10-D-T84.018A - Broken internal joint prosthesis, </w:t>
      </w:r>
      <w:r w:rsidRPr="785958B7" w:rsidR="785958B7">
        <w:rPr>
          <w:rFonts w:ascii="Times New Roman" w:hAnsi="Times New Roman" w:eastAsia="Times New Roman" w:cs="Times New Roman"/>
          <w:b w:val="0"/>
          <w:bCs w:val="0"/>
        </w:rPr>
        <w:t>o</w:t>
      </w:r>
      <w:r w:rsidRPr="785958B7" w:rsidR="785958B7">
        <w:rPr>
          <w:rFonts w:ascii="Times New Roman" w:hAnsi="Times New Roman" w:eastAsia="Times New Roman" w:cs="Times New Roman"/>
          <w:b w:val="0"/>
          <w:bCs w:val="0"/>
        </w:rPr>
        <w:t>ther</w:t>
      </w:r>
      <w:r w:rsidRPr="785958B7" w:rsidR="785958B7">
        <w:rPr>
          <w:rFonts w:ascii="Times New Roman" w:hAnsi="Times New Roman" w:eastAsia="Times New Roman" w:cs="Times New Roman"/>
          <w:b w:val="0"/>
          <w:bCs w:val="0"/>
        </w:rPr>
        <w:t xml:space="preserve"> </w:t>
      </w:r>
      <w:r w:rsidRPr="785958B7" w:rsidR="785958B7">
        <w:rPr>
          <w:rFonts w:ascii="Times New Roman" w:hAnsi="Times New Roman" w:eastAsia="Times New Roman" w:cs="Times New Roman"/>
          <w:b w:val="0"/>
          <w:bCs w:val="0"/>
        </w:rPr>
        <w:t>site</w:t>
      </w:r>
    </w:p>
    <w:p w:rsidR="7302690E" w:rsidP="785958B7" w:rsidRDefault="7302690E" w14:paraId="65E8DE12" w14:textId="67DD4E0B">
      <w:pPr>
        <w:pStyle w:val="Normal"/>
        <w:rPr>
          <w:rFonts w:ascii="Times New Roman" w:hAnsi="Times New Roman" w:eastAsia="Times New Roman" w:cs="Times New Roman"/>
          <w:b w:val="0"/>
          <w:bCs w:val="0"/>
        </w:rPr>
      </w:pPr>
      <w:r w:rsidRPr="785958B7" w:rsidR="785958B7">
        <w:rPr>
          <w:rFonts w:ascii="Times New Roman" w:hAnsi="Times New Roman" w:eastAsia="Times New Roman" w:cs="Times New Roman"/>
          <w:b w:val="0"/>
          <w:bCs w:val="0"/>
        </w:rPr>
        <w:t>ICD-10-D-T84.019A - Broken internal joint prosthesis, unspecified site</w:t>
      </w:r>
    </w:p>
    <w:p w:rsidR="7302690E" w:rsidP="785958B7" w:rsidRDefault="7302690E" w14:paraId="47F54B6C" w14:textId="3D784727">
      <w:pPr>
        <w:pStyle w:val="Normal"/>
        <w:rPr>
          <w:rFonts w:ascii="Times New Roman" w:hAnsi="Times New Roman" w:eastAsia="Times New Roman" w:cs="Times New Roman"/>
          <w:b w:val="0"/>
          <w:bCs w:val="0"/>
        </w:rPr>
      </w:pPr>
      <w:r w:rsidRPr="785958B7" w:rsidR="785958B7">
        <w:rPr>
          <w:rFonts w:ascii="Times New Roman" w:hAnsi="Times New Roman" w:eastAsia="Times New Roman" w:cs="Times New Roman"/>
          <w:b w:val="0"/>
          <w:bCs w:val="0"/>
        </w:rPr>
        <w:t xml:space="preserve">ICD-10-D-T84.038A - Mechanical loosening of </w:t>
      </w:r>
      <w:r w:rsidRPr="785958B7" w:rsidR="785958B7">
        <w:rPr>
          <w:rFonts w:ascii="Times New Roman" w:hAnsi="Times New Roman" w:eastAsia="Times New Roman" w:cs="Times New Roman"/>
          <w:b w:val="0"/>
          <w:bCs w:val="0"/>
        </w:rPr>
        <w:t>other</w:t>
      </w:r>
      <w:r w:rsidRPr="785958B7" w:rsidR="785958B7">
        <w:rPr>
          <w:rFonts w:ascii="Times New Roman" w:hAnsi="Times New Roman" w:eastAsia="Times New Roman" w:cs="Times New Roman"/>
          <w:b w:val="0"/>
          <w:bCs w:val="0"/>
        </w:rPr>
        <w:t xml:space="preserve"> internal prosthetic joint</w:t>
      </w:r>
    </w:p>
    <w:p w:rsidR="7302690E" w:rsidP="785958B7" w:rsidRDefault="7302690E" w14:paraId="020AF977" w14:textId="65DDF41E">
      <w:pPr>
        <w:pStyle w:val="Normal"/>
        <w:rPr>
          <w:rFonts w:ascii="Times New Roman" w:hAnsi="Times New Roman" w:eastAsia="Times New Roman" w:cs="Times New Roman"/>
          <w:b w:val="0"/>
          <w:bCs w:val="0"/>
        </w:rPr>
      </w:pPr>
      <w:r w:rsidRPr="785958B7" w:rsidR="785958B7">
        <w:rPr>
          <w:rFonts w:ascii="Times New Roman" w:hAnsi="Times New Roman" w:eastAsia="Times New Roman" w:cs="Times New Roman"/>
          <w:b w:val="0"/>
          <w:bCs w:val="0"/>
        </w:rPr>
        <w:t>ICD-10-D-T84.039A - Mechanical loosening of unspecified internal prosthetic joint</w:t>
      </w:r>
    </w:p>
    <w:p w:rsidR="7302690E" w:rsidP="4F037CA8" w:rsidRDefault="7302690E" w14:paraId="759468C7" w14:textId="456C03BB">
      <w:pPr>
        <w:pStyle w:val="Normal"/>
        <w:rPr>
          <w:rFonts w:ascii="Times New Roman" w:hAnsi="Times New Roman" w:eastAsia="Times New Roman" w:cs="Times New Roman"/>
          <w:b w:val="0"/>
          <w:bCs w:val="0"/>
        </w:rPr>
      </w:pPr>
      <w:r w:rsidRPr="785958B7" w:rsidR="785958B7">
        <w:rPr>
          <w:rFonts w:ascii="Times New Roman" w:hAnsi="Times New Roman" w:eastAsia="Times New Roman" w:cs="Times New Roman"/>
          <w:b w:val="0"/>
          <w:bCs w:val="0"/>
        </w:rPr>
        <w:t xml:space="preserve">ICD-10-D-T84.058A - Periprosthetic osteolysis of </w:t>
      </w:r>
      <w:r w:rsidRPr="785958B7" w:rsidR="785958B7">
        <w:rPr>
          <w:rFonts w:ascii="Times New Roman" w:hAnsi="Times New Roman" w:eastAsia="Times New Roman" w:cs="Times New Roman"/>
          <w:b w:val="0"/>
          <w:bCs w:val="0"/>
        </w:rPr>
        <w:t>other</w:t>
      </w:r>
      <w:r w:rsidRPr="785958B7" w:rsidR="785958B7">
        <w:rPr>
          <w:rFonts w:ascii="Times New Roman" w:hAnsi="Times New Roman" w:eastAsia="Times New Roman" w:cs="Times New Roman"/>
          <w:b w:val="0"/>
          <w:bCs w:val="0"/>
        </w:rPr>
        <w:t xml:space="preserve"> internal prosthetic joint</w:t>
      </w:r>
    </w:p>
    <w:p w:rsidR="7302690E" w:rsidP="785958B7" w:rsidRDefault="7302690E" w14:paraId="01726865" w14:textId="61152333">
      <w:pPr>
        <w:pStyle w:val="Normal"/>
        <w:rPr>
          <w:rFonts w:ascii="Times New Roman" w:hAnsi="Times New Roman" w:eastAsia="Times New Roman" w:cs="Times New Roman"/>
          <w:b w:val="0"/>
          <w:bCs w:val="0"/>
        </w:rPr>
      </w:pPr>
      <w:r w:rsidRPr="785958B7" w:rsidR="785958B7">
        <w:rPr>
          <w:rFonts w:ascii="Times New Roman" w:hAnsi="Times New Roman" w:eastAsia="Times New Roman" w:cs="Times New Roman"/>
          <w:b w:val="0"/>
          <w:bCs w:val="0"/>
        </w:rPr>
        <w:t>ICD-10-D-T84.059A - Periprosthetic osteolysis of unspecified internal prosthetic joint</w:t>
      </w:r>
    </w:p>
    <w:p w:rsidR="7302690E" w:rsidP="4F037CA8" w:rsidRDefault="7302690E" w14:paraId="40E01F6E" w14:textId="4724021F">
      <w:pPr>
        <w:pStyle w:val="Normal"/>
        <w:rPr>
          <w:rFonts w:ascii="Times New Roman" w:hAnsi="Times New Roman" w:eastAsia="Times New Roman" w:cs="Times New Roman"/>
          <w:b w:val="0"/>
          <w:bCs w:val="0"/>
        </w:rPr>
      </w:pPr>
      <w:r w:rsidRPr="785958B7" w:rsidR="785958B7">
        <w:rPr>
          <w:rFonts w:ascii="Times New Roman" w:hAnsi="Times New Roman" w:eastAsia="Times New Roman" w:cs="Times New Roman"/>
          <w:b w:val="0"/>
          <w:bCs w:val="0"/>
        </w:rPr>
        <w:t xml:space="preserve">ICD-10-D-T84.068A - Wear of articular bearing surface of </w:t>
      </w:r>
      <w:r w:rsidRPr="785958B7" w:rsidR="785958B7">
        <w:rPr>
          <w:rFonts w:ascii="Times New Roman" w:hAnsi="Times New Roman" w:eastAsia="Times New Roman" w:cs="Times New Roman"/>
          <w:b w:val="0"/>
          <w:bCs w:val="0"/>
        </w:rPr>
        <w:t>other</w:t>
      </w:r>
      <w:r w:rsidRPr="785958B7" w:rsidR="785958B7">
        <w:rPr>
          <w:rFonts w:ascii="Times New Roman" w:hAnsi="Times New Roman" w:eastAsia="Times New Roman" w:cs="Times New Roman"/>
          <w:b w:val="0"/>
          <w:bCs w:val="0"/>
        </w:rPr>
        <w:t xml:space="preserve"> internal prosthetic joint</w:t>
      </w:r>
    </w:p>
    <w:p w:rsidR="7302690E" w:rsidP="785958B7" w:rsidRDefault="7302690E" w14:paraId="10E834B4" w14:textId="042FF01B">
      <w:pPr>
        <w:pStyle w:val="Normal"/>
        <w:rPr>
          <w:rFonts w:ascii="Times New Roman" w:hAnsi="Times New Roman" w:eastAsia="Times New Roman" w:cs="Times New Roman"/>
          <w:b w:val="0"/>
          <w:bCs w:val="0"/>
        </w:rPr>
      </w:pPr>
      <w:r w:rsidRPr="785958B7" w:rsidR="785958B7">
        <w:rPr>
          <w:rFonts w:ascii="Times New Roman" w:hAnsi="Times New Roman" w:eastAsia="Times New Roman" w:cs="Times New Roman"/>
          <w:b w:val="0"/>
          <w:bCs w:val="0"/>
        </w:rPr>
        <w:t>ICD-10-D-T84.069A - Wear of articular bearing surface of unspecified internal prosthetic joint</w:t>
      </w:r>
    </w:p>
    <w:p w:rsidR="7302690E" w:rsidP="785958B7" w:rsidRDefault="7302690E" w14:paraId="45170E04" w14:textId="41E95942">
      <w:pPr>
        <w:pStyle w:val="Normal"/>
        <w:rPr>
          <w:rFonts w:ascii="Times New Roman" w:hAnsi="Times New Roman" w:eastAsia="Times New Roman" w:cs="Times New Roman"/>
          <w:b w:val="0"/>
          <w:bCs w:val="0"/>
        </w:rPr>
      </w:pPr>
      <w:r w:rsidRPr="785958B7" w:rsidR="785958B7">
        <w:rPr>
          <w:rFonts w:ascii="Times New Roman" w:hAnsi="Times New Roman" w:eastAsia="Times New Roman" w:cs="Times New Roman"/>
          <w:b w:val="0"/>
          <w:bCs w:val="0"/>
        </w:rPr>
        <w:t>ICD-10-D-T84.098A - Other mechanical complication of other internal joint prosthesis</w:t>
      </w:r>
    </w:p>
    <w:p w:rsidR="7302690E" w:rsidP="785958B7" w:rsidRDefault="7302690E" w14:paraId="4AE31152" w14:textId="2379C9C0">
      <w:pPr>
        <w:pStyle w:val="Normal"/>
        <w:rPr>
          <w:rFonts w:ascii="Times New Roman" w:hAnsi="Times New Roman" w:eastAsia="Times New Roman" w:cs="Times New Roman"/>
          <w:b w:val="0"/>
          <w:bCs w:val="0"/>
        </w:rPr>
      </w:pPr>
      <w:r w:rsidRPr="785958B7" w:rsidR="785958B7">
        <w:rPr>
          <w:rFonts w:ascii="Times New Roman" w:hAnsi="Times New Roman" w:eastAsia="Times New Roman" w:cs="Times New Roman"/>
          <w:b w:val="0"/>
          <w:bCs w:val="0"/>
        </w:rPr>
        <w:t>ICD-10-D-T84.099A - Other mechanical complication of unspecified internal joint prosthesis</w:t>
      </w:r>
    </w:p>
    <w:p w:rsidR="131DAAAD" w:rsidP="131DAAAD" w:rsidRDefault="131DAAAD" w14:paraId="48C010E1" w14:textId="03C4776F">
      <w:pPr>
        <w:pStyle w:val="Normal"/>
      </w:pPr>
      <w:r w:rsidRPr="785958B7" w:rsidR="785958B7">
        <w:rPr>
          <w:rFonts w:ascii="Times New Roman" w:hAnsi="Times New Roman" w:eastAsia="Times New Roman" w:cs="Times New Roman"/>
          <w:b w:val="0"/>
          <w:bCs w:val="0"/>
        </w:rPr>
        <w:t>ICD-9-D-996.41 - Mechanical loosening of unspecified internal prosthetic joint</w:t>
      </w:r>
    </w:p>
    <w:p w:rsidR="131DAAAD" w:rsidP="131DAAAD" w:rsidRDefault="131DAAAD" w14:paraId="3BF2C83A" w14:textId="5F9CED6F">
      <w:pPr>
        <w:pStyle w:val="Normal"/>
      </w:pPr>
      <w:r w:rsidRPr="785958B7" w:rsidR="785958B7">
        <w:rPr>
          <w:rFonts w:ascii="Times New Roman" w:hAnsi="Times New Roman" w:eastAsia="Times New Roman" w:cs="Times New Roman"/>
          <w:b w:val="0"/>
          <w:bCs w:val="0"/>
        </w:rPr>
        <w:t>ICD-9-D-996.43 - Broken internal joint prosthesis</w:t>
      </w:r>
    </w:p>
    <w:p w:rsidR="131DAAAD" w:rsidP="131DAAAD" w:rsidRDefault="131DAAAD" w14:paraId="796D4871" w14:textId="01521BBF">
      <w:pPr>
        <w:pStyle w:val="Normal"/>
      </w:pPr>
      <w:r w:rsidRPr="785958B7" w:rsidR="785958B7">
        <w:rPr>
          <w:rFonts w:ascii="Times New Roman" w:hAnsi="Times New Roman" w:eastAsia="Times New Roman" w:cs="Times New Roman"/>
          <w:b w:val="0"/>
          <w:bCs w:val="0"/>
        </w:rPr>
        <w:t>ICD-9-D-996.45 - periprosthetic osteolysis</w:t>
      </w:r>
    </w:p>
    <w:p w:rsidR="131DAAAD" w:rsidP="131DAAAD" w:rsidRDefault="131DAAAD" w14:paraId="705E3B4B" w14:textId="79CFE0AC">
      <w:pPr>
        <w:pStyle w:val="Normal"/>
      </w:pPr>
      <w:r w:rsidRPr="785958B7" w:rsidR="785958B7">
        <w:rPr>
          <w:rFonts w:ascii="Times New Roman" w:hAnsi="Times New Roman" w:eastAsia="Times New Roman" w:cs="Times New Roman"/>
          <w:b w:val="0"/>
          <w:bCs w:val="0"/>
        </w:rPr>
        <w:t>ICD-9-D-996.46 - Articular bearing surface wear of prosthetic joint</w:t>
      </w:r>
    </w:p>
    <w:p w:rsidR="131DAAAD" w:rsidP="131DAAAD" w:rsidRDefault="131DAAAD" w14:paraId="7BD8C570" w14:textId="6A73EBD9">
      <w:pPr>
        <w:pStyle w:val="Normal"/>
      </w:pPr>
      <w:r w:rsidRPr="31309F09" w:rsidR="31309F09">
        <w:rPr>
          <w:rFonts w:ascii="Times New Roman" w:hAnsi="Times New Roman" w:eastAsia="Times New Roman" w:cs="Times New Roman"/>
          <w:b w:val="0"/>
          <w:bCs w:val="0"/>
        </w:rPr>
        <w:t>ICD-9-D-996.47 - mechanical complication of an unspecified internal joint prosthesis</w:t>
      </w:r>
    </w:p>
    <w:p w:rsidR="31309F09" w:rsidP="31309F09" w:rsidRDefault="31309F09" w14:paraId="20122F38" w14:textId="7970FB60">
      <w:pPr>
        <w:pStyle w:val="Normal"/>
      </w:pPr>
      <w:r w:rsidRPr="31309F09" w:rsidR="31309F09">
        <w:rPr>
          <w:rFonts w:ascii="Times New Roman" w:hAnsi="Times New Roman" w:eastAsia="Times New Roman" w:cs="Times New Roman"/>
          <w:b w:val="0"/>
          <w:bCs w:val="0"/>
        </w:rPr>
        <w:t>ICD-10-D-T84.110A - Breakdown (mechanical) of internal fixation device of right humerus</w:t>
      </w:r>
    </w:p>
    <w:p w:rsidR="31309F09" w:rsidP="31309F09" w:rsidRDefault="31309F09" w14:paraId="086E5018" w14:textId="61A3EE2E">
      <w:pPr>
        <w:pStyle w:val="Normal"/>
      </w:pPr>
      <w:r w:rsidRPr="31309F09" w:rsidR="31309F09">
        <w:rPr>
          <w:rFonts w:ascii="Times New Roman" w:hAnsi="Times New Roman" w:eastAsia="Times New Roman" w:cs="Times New Roman"/>
          <w:b w:val="0"/>
          <w:bCs w:val="0"/>
        </w:rPr>
        <w:t>ICD-10-D-T84.111A - Breakdown (mechanical) of internal fixation device of left humerus</w:t>
      </w:r>
    </w:p>
    <w:p w:rsidR="31309F09" w:rsidP="31309F09" w:rsidRDefault="31309F09" w14:paraId="1F03E0CC" w14:textId="133F11DA">
      <w:pPr>
        <w:pStyle w:val="Normal"/>
      </w:pPr>
      <w:r w:rsidRPr="31309F09" w:rsidR="31309F09">
        <w:rPr>
          <w:rFonts w:ascii="Times New Roman" w:hAnsi="Times New Roman" w:eastAsia="Times New Roman" w:cs="Times New Roman"/>
          <w:b w:val="0"/>
          <w:bCs w:val="0"/>
        </w:rPr>
        <w:t>ICD-10-D-T84.112A - Breakdown (mechanical) of internal fixation device of bone of right forearm</w:t>
      </w:r>
    </w:p>
    <w:p w:rsidR="31309F09" w:rsidP="31309F09" w:rsidRDefault="31309F09" w14:paraId="77E870FB" w14:textId="475C4FDE">
      <w:pPr>
        <w:pStyle w:val="Normal"/>
      </w:pPr>
      <w:r w:rsidRPr="31309F09" w:rsidR="31309F09">
        <w:rPr>
          <w:rFonts w:ascii="Times New Roman" w:hAnsi="Times New Roman" w:eastAsia="Times New Roman" w:cs="Times New Roman"/>
          <w:b w:val="0"/>
          <w:bCs w:val="0"/>
        </w:rPr>
        <w:t>ICD-10-D-T84.113A - Breakdown (mechanical) of internal fixation device of bone of left forearm</w:t>
      </w:r>
    </w:p>
    <w:p w:rsidR="31309F09" w:rsidP="31309F09" w:rsidRDefault="31309F09" w14:paraId="4D3B1332" w14:textId="1B676084">
      <w:pPr>
        <w:pStyle w:val="Normal"/>
      </w:pPr>
      <w:r w:rsidRPr="31309F09" w:rsidR="31309F09">
        <w:rPr>
          <w:rFonts w:ascii="Times New Roman" w:hAnsi="Times New Roman" w:eastAsia="Times New Roman" w:cs="Times New Roman"/>
          <w:b w:val="0"/>
          <w:bCs w:val="0"/>
        </w:rPr>
        <w:t>ICD-10-D-T84.119A - Breakdown (mechanical) of internal fixation device of unspecified bone of limb</w:t>
      </w:r>
    </w:p>
    <w:p w:rsidR="31309F09" w:rsidP="31309F09" w:rsidRDefault="31309F09" w14:paraId="14BE2A1B" w14:textId="59EB0559">
      <w:pPr>
        <w:pStyle w:val="Normal"/>
      </w:pPr>
      <w:r w:rsidRPr="31309F09" w:rsidR="31309F09">
        <w:rPr>
          <w:rFonts w:ascii="Times New Roman" w:hAnsi="Times New Roman" w:eastAsia="Times New Roman" w:cs="Times New Roman"/>
          <w:b w:val="0"/>
          <w:bCs w:val="0"/>
        </w:rPr>
        <w:t>ICD-10-D-T84.12 - Displacement of internal fixation device of bones of limb</w:t>
      </w:r>
    </w:p>
    <w:p w:rsidR="31309F09" w:rsidP="31309F09" w:rsidRDefault="31309F09" w14:paraId="73B03836" w14:textId="70A59FAC">
      <w:pPr>
        <w:pStyle w:val="Normal"/>
      </w:pPr>
      <w:r w:rsidRPr="31309F09" w:rsidR="31309F09">
        <w:rPr>
          <w:rFonts w:ascii="Times New Roman" w:hAnsi="Times New Roman" w:eastAsia="Times New Roman" w:cs="Times New Roman"/>
          <w:b w:val="0"/>
          <w:bCs w:val="0"/>
        </w:rPr>
        <w:t>ICD-10-D-T84.120A - Displacement of internal fixation device of right humerus</w:t>
      </w:r>
    </w:p>
    <w:p w:rsidR="31309F09" w:rsidP="31309F09" w:rsidRDefault="31309F09" w14:paraId="7689ED95" w14:textId="38F7BABC">
      <w:pPr>
        <w:pStyle w:val="Normal"/>
      </w:pPr>
      <w:r w:rsidRPr="31309F09" w:rsidR="31309F09">
        <w:rPr>
          <w:rFonts w:ascii="Times New Roman" w:hAnsi="Times New Roman" w:eastAsia="Times New Roman" w:cs="Times New Roman"/>
          <w:b w:val="0"/>
          <w:bCs w:val="0"/>
        </w:rPr>
        <w:t>ICD-10-D-T84.121A - Displacement of internal fixation device of left humerus</w:t>
      </w:r>
    </w:p>
    <w:p w:rsidR="31309F09" w:rsidP="31309F09" w:rsidRDefault="31309F09" w14:paraId="3DD81BB5" w14:textId="6D41D36C">
      <w:pPr>
        <w:pStyle w:val="Normal"/>
      </w:pPr>
      <w:r w:rsidRPr="31309F09" w:rsidR="31309F09">
        <w:rPr>
          <w:rFonts w:ascii="Times New Roman" w:hAnsi="Times New Roman" w:eastAsia="Times New Roman" w:cs="Times New Roman"/>
          <w:b w:val="0"/>
          <w:bCs w:val="0"/>
        </w:rPr>
        <w:t>ICD-10-D-T84.122A - Displacement of internal fixation device of bone of right forearm</w:t>
      </w:r>
    </w:p>
    <w:p w:rsidR="31309F09" w:rsidP="31309F09" w:rsidRDefault="31309F09" w14:paraId="471941D6" w14:textId="29598E8C">
      <w:pPr>
        <w:pStyle w:val="Normal"/>
      </w:pPr>
      <w:r w:rsidRPr="31309F09" w:rsidR="31309F09">
        <w:rPr>
          <w:rFonts w:ascii="Times New Roman" w:hAnsi="Times New Roman" w:eastAsia="Times New Roman" w:cs="Times New Roman"/>
          <w:b w:val="0"/>
          <w:bCs w:val="0"/>
        </w:rPr>
        <w:t>ICD-10-D-T84.123A - Displacement of internal fixation device of bone of left forearm</w:t>
      </w:r>
    </w:p>
    <w:p w:rsidR="31309F09" w:rsidP="31309F09" w:rsidRDefault="31309F09" w14:paraId="5FA1093A" w14:textId="5C409662">
      <w:pPr>
        <w:pStyle w:val="Normal"/>
      </w:pPr>
      <w:r w:rsidRPr="31309F09" w:rsidR="31309F09">
        <w:rPr>
          <w:rFonts w:ascii="Times New Roman" w:hAnsi="Times New Roman" w:eastAsia="Times New Roman" w:cs="Times New Roman"/>
          <w:b w:val="0"/>
          <w:bCs w:val="0"/>
        </w:rPr>
        <w:t>ICD-10-D-T84.129A - Displacement of internal fixation device of unspecified bone of limb</w:t>
      </w:r>
    </w:p>
    <w:p w:rsidR="31309F09" w:rsidP="31309F09" w:rsidRDefault="31309F09" w14:paraId="006E8D1E" w14:textId="1A84D1FA">
      <w:pPr>
        <w:pStyle w:val="Normal"/>
      </w:pPr>
      <w:r w:rsidRPr="31309F09" w:rsidR="31309F09">
        <w:rPr>
          <w:rFonts w:ascii="Times New Roman" w:hAnsi="Times New Roman" w:eastAsia="Times New Roman" w:cs="Times New Roman"/>
          <w:b w:val="0"/>
          <w:bCs w:val="0"/>
        </w:rPr>
        <w:t>ICD-10-D-T84.190A - Other mechanical complication of internal fixation device of right humerus</w:t>
      </w:r>
    </w:p>
    <w:p w:rsidR="31309F09" w:rsidP="31309F09" w:rsidRDefault="31309F09" w14:paraId="2C37BD23" w14:textId="3C340063">
      <w:pPr>
        <w:pStyle w:val="Normal"/>
      </w:pPr>
      <w:r w:rsidRPr="31309F09" w:rsidR="31309F09">
        <w:rPr>
          <w:rFonts w:ascii="Times New Roman" w:hAnsi="Times New Roman" w:eastAsia="Times New Roman" w:cs="Times New Roman"/>
          <w:b w:val="0"/>
          <w:bCs w:val="0"/>
        </w:rPr>
        <w:t>ICD-10-D-T84.191A - Other mechanical complication of internal fixation device of left humerus</w:t>
      </w:r>
    </w:p>
    <w:p w:rsidR="31309F09" w:rsidP="31309F09" w:rsidRDefault="31309F09" w14:paraId="6C37C50F" w14:textId="755F66E4">
      <w:pPr>
        <w:pStyle w:val="Normal"/>
      </w:pPr>
      <w:r w:rsidRPr="31309F09" w:rsidR="31309F09">
        <w:rPr>
          <w:rFonts w:ascii="Times New Roman" w:hAnsi="Times New Roman" w:eastAsia="Times New Roman" w:cs="Times New Roman"/>
          <w:b w:val="0"/>
          <w:bCs w:val="0"/>
        </w:rPr>
        <w:t>ICD-10-D-T84.192A - Other mechanical complication of internal fixation device of bone of right forearm</w:t>
      </w:r>
    </w:p>
    <w:p w:rsidR="31309F09" w:rsidP="31309F09" w:rsidRDefault="31309F09" w14:paraId="4FCD37D8" w14:textId="2B0275A9">
      <w:pPr>
        <w:pStyle w:val="Normal"/>
      </w:pPr>
      <w:r w:rsidRPr="31309F09" w:rsidR="31309F09">
        <w:rPr>
          <w:rFonts w:ascii="Times New Roman" w:hAnsi="Times New Roman" w:eastAsia="Times New Roman" w:cs="Times New Roman"/>
          <w:b w:val="0"/>
          <w:bCs w:val="0"/>
        </w:rPr>
        <w:t>ICD-10-D-T84.193A - Other mechanical complication of internal fixation device of bone of left forearm</w:t>
      </w:r>
    </w:p>
    <w:p w:rsidR="31309F09" w:rsidP="31309F09" w:rsidRDefault="31309F09" w14:paraId="4BE935C7" w14:textId="6F3D7A7C">
      <w:pPr>
        <w:pStyle w:val="Normal"/>
      </w:pPr>
      <w:r w:rsidRPr="31309F09" w:rsidR="31309F09">
        <w:rPr>
          <w:rFonts w:ascii="Times New Roman" w:hAnsi="Times New Roman" w:eastAsia="Times New Roman" w:cs="Times New Roman"/>
          <w:b w:val="0"/>
          <w:bCs w:val="0"/>
        </w:rPr>
        <w:t>ICD-10-D-T84.199A - Other mechanical complication of internal fixation device of unspecified bone of limb</w:t>
      </w:r>
    </w:p>
    <w:p w:rsidR="31309F09" w:rsidP="31309F09" w:rsidRDefault="31309F09" w14:paraId="01ED9AD7" w14:textId="006ACC3F">
      <w:pPr>
        <w:pStyle w:val="Normal"/>
        <w:rPr>
          <w:rFonts w:ascii="Times New Roman" w:hAnsi="Times New Roman" w:eastAsia="Times New Roman" w:cs="Times New Roman"/>
          <w:b w:val="0"/>
          <w:bCs w:val="0"/>
        </w:rPr>
      </w:pPr>
      <w:r w:rsidRPr="7ECE7498" w:rsidR="7ECE7498">
        <w:rPr>
          <w:rFonts w:ascii="Times New Roman" w:hAnsi="Times New Roman" w:eastAsia="Times New Roman" w:cs="Times New Roman"/>
          <w:b w:val="0"/>
          <w:bCs w:val="0"/>
        </w:rPr>
        <w:t>ICD-9-D-996.49 - Other mechanical complication of other internal orthopedic device, implant, and graft</w:t>
      </w:r>
    </w:p>
    <w:p w:rsidR="31309F09" w:rsidP="31309F09" w:rsidRDefault="31309F09" w14:paraId="0043E795" w14:textId="48C9A709">
      <w:pPr>
        <w:pStyle w:val="Normal"/>
      </w:pPr>
      <w:r w:rsidRPr="7ECE7498" w:rsidR="7ECE7498">
        <w:rPr>
          <w:rFonts w:ascii="Times New Roman" w:hAnsi="Times New Roman" w:eastAsia="Times New Roman" w:cs="Times New Roman"/>
          <w:b w:val="0"/>
          <w:bCs w:val="0"/>
        </w:rPr>
        <w:t>ICD-10-D-T84.210A - Breakdown (mechanical) of internal fixation device of bones of hand and fingers</w:t>
      </w:r>
    </w:p>
    <w:p w:rsidR="31309F09" w:rsidP="31309F09" w:rsidRDefault="31309F09" w14:paraId="22110209" w14:textId="7A812F9D">
      <w:pPr>
        <w:pStyle w:val="Normal"/>
      </w:pPr>
      <w:r w:rsidRPr="7ECE7498" w:rsidR="7ECE7498">
        <w:rPr>
          <w:rFonts w:ascii="Times New Roman" w:hAnsi="Times New Roman" w:eastAsia="Times New Roman" w:cs="Times New Roman"/>
          <w:b w:val="0"/>
          <w:bCs w:val="0"/>
        </w:rPr>
        <w:t>ICD-10-D-T84.218A - Breakdown (mechanical) of internal fixation device of other bones</w:t>
      </w:r>
    </w:p>
    <w:p w:rsidR="31309F09" w:rsidP="31309F09" w:rsidRDefault="31309F09" w14:paraId="513BA229" w14:textId="63E2929E">
      <w:pPr>
        <w:pStyle w:val="Normal"/>
      </w:pPr>
      <w:r w:rsidRPr="7ECE7498" w:rsidR="7ECE7498">
        <w:rPr>
          <w:rFonts w:ascii="Times New Roman" w:hAnsi="Times New Roman" w:eastAsia="Times New Roman" w:cs="Times New Roman"/>
          <w:b w:val="0"/>
          <w:bCs w:val="0"/>
        </w:rPr>
        <w:t>ICD-10-D-T84.220A - Displacement of internal fixation device of bones of hand and fingers</w:t>
      </w:r>
    </w:p>
    <w:p w:rsidR="31309F09" w:rsidP="31309F09" w:rsidRDefault="31309F09" w14:paraId="15B8CCE5" w14:textId="41E515C6">
      <w:pPr>
        <w:pStyle w:val="Normal"/>
      </w:pPr>
      <w:r w:rsidRPr="7ECE7498" w:rsidR="7ECE7498">
        <w:rPr>
          <w:rFonts w:ascii="Times New Roman" w:hAnsi="Times New Roman" w:eastAsia="Times New Roman" w:cs="Times New Roman"/>
          <w:b w:val="0"/>
          <w:bCs w:val="0"/>
        </w:rPr>
        <w:t>ICD-10-D-T84.228A - Displacement of internal fixation device of other bones</w:t>
      </w:r>
    </w:p>
    <w:p w:rsidR="31309F09" w:rsidP="31309F09" w:rsidRDefault="31309F09" w14:paraId="117BDAEC" w14:textId="0D8E9BD7">
      <w:pPr>
        <w:pStyle w:val="Normal"/>
      </w:pPr>
      <w:r w:rsidRPr="7ECE7498" w:rsidR="7ECE7498">
        <w:rPr>
          <w:rFonts w:ascii="Times New Roman" w:hAnsi="Times New Roman" w:eastAsia="Times New Roman" w:cs="Times New Roman"/>
          <w:b w:val="0"/>
          <w:bCs w:val="0"/>
        </w:rPr>
        <w:t>ICD-10-D-T84.290A - Other mechanical complication of internal fixation device of bones of hand and fingers</w:t>
      </w:r>
    </w:p>
    <w:p w:rsidR="31309F09" w:rsidP="31309F09" w:rsidRDefault="31309F09" w14:paraId="590A048F" w14:textId="5DFFFC89">
      <w:pPr>
        <w:pStyle w:val="Normal"/>
      </w:pPr>
      <w:r w:rsidRPr="7ECE7498" w:rsidR="7ECE7498">
        <w:rPr>
          <w:rFonts w:ascii="Times New Roman" w:hAnsi="Times New Roman" w:eastAsia="Times New Roman" w:cs="Times New Roman"/>
          <w:b w:val="0"/>
          <w:bCs w:val="0"/>
        </w:rPr>
        <w:t>ICD-10-D-T84.298A - Other mechanical complication of internal fixation device of other bones</w:t>
      </w:r>
    </w:p>
    <w:p w:rsidR="31309F09" w:rsidP="7ECE7498" w:rsidRDefault="31309F09" w14:paraId="40B6774F" w14:textId="07E922AC">
      <w:pPr>
        <w:pStyle w:val="Normal"/>
        <w:rPr>
          <w:rFonts w:ascii="Times New Roman" w:hAnsi="Times New Roman" w:eastAsia="Times New Roman" w:cs="Times New Roman"/>
          <w:b w:val="0"/>
          <w:bCs w:val="0"/>
        </w:rPr>
      </w:pPr>
      <w:r w:rsidRPr="7ECE7498" w:rsidR="7ECE7498">
        <w:rPr>
          <w:rFonts w:ascii="Times New Roman" w:hAnsi="Times New Roman" w:eastAsia="Times New Roman" w:cs="Times New Roman"/>
          <w:b w:val="0"/>
          <w:bCs w:val="0"/>
        </w:rPr>
        <w:t xml:space="preserve">ICD-10-D-T84.318A - Breakdown (mechanical) of other bone devices, </w:t>
      </w:r>
      <w:r w:rsidRPr="7ECE7498" w:rsidR="7ECE7498">
        <w:rPr>
          <w:rFonts w:ascii="Times New Roman" w:hAnsi="Times New Roman" w:eastAsia="Times New Roman" w:cs="Times New Roman"/>
          <w:b w:val="0"/>
          <w:bCs w:val="0"/>
        </w:rPr>
        <w:t>implants</w:t>
      </w:r>
      <w:r w:rsidRPr="7ECE7498" w:rsidR="7ECE7498">
        <w:rPr>
          <w:rFonts w:ascii="Times New Roman" w:hAnsi="Times New Roman" w:eastAsia="Times New Roman" w:cs="Times New Roman"/>
          <w:b w:val="0"/>
          <w:bCs w:val="0"/>
        </w:rPr>
        <w:t xml:space="preserve"> and grafts</w:t>
      </w:r>
    </w:p>
    <w:p w:rsidR="31309F09" w:rsidP="7ECE7498" w:rsidRDefault="31309F09" w14:paraId="185AE3B2" w14:textId="05C87595">
      <w:pPr>
        <w:pStyle w:val="Normal"/>
        <w:rPr>
          <w:rFonts w:ascii="Times New Roman" w:hAnsi="Times New Roman" w:eastAsia="Times New Roman" w:cs="Times New Roman"/>
          <w:b w:val="0"/>
          <w:bCs w:val="0"/>
        </w:rPr>
      </w:pPr>
      <w:r w:rsidRPr="7ECE7498" w:rsidR="7ECE7498">
        <w:rPr>
          <w:rFonts w:ascii="Times New Roman" w:hAnsi="Times New Roman" w:eastAsia="Times New Roman" w:cs="Times New Roman"/>
          <w:b w:val="0"/>
          <w:bCs w:val="0"/>
        </w:rPr>
        <w:t xml:space="preserve">ICD-10-D-T84.32 - Displacement of other bone devices, </w:t>
      </w:r>
      <w:r w:rsidRPr="7ECE7498" w:rsidR="7ECE7498">
        <w:rPr>
          <w:rFonts w:ascii="Times New Roman" w:hAnsi="Times New Roman" w:eastAsia="Times New Roman" w:cs="Times New Roman"/>
          <w:b w:val="0"/>
          <w:bCs w:val="0"/>
        </w:rPr>
        <w:t>implants</w:t>
      </w:r>
      <w:r w:rsidRPr="7ECE7498" w:rsidR="7ECE7498">
        <w:rPr>
          <w:rFonts w:ascii="Times New Roman" w:hAnsi="Times New Roman" w:eastAsia="Times New Roman" w:cs="Times New Roman"/>
          <w:b w:val="0"/>
          <w:bCs w:val="0"/>
        </w:rPr>
        <w:t xml:space="preserve"> and grafts</w:t>
      </w:r>
    </w:p>
    <w:p w:rsidR="31309F09" w:rsidP="31309F09" w:rsidRDefault="31309F09" w14:paraId="4DE99AE9" w14:textId="5D56561A">
      <w:pPr>
        <w:pStyle w:val="Normal"/>
      </w:pPr>
      <w:r w:rsidRPr="7ECE7498" w:rsidR="7ECE7498">
        <w:rPr>
          <w:rFonts w:ascii="Times New Roman" w:hAnsi="Times New Roman" w:eastAsia="Times New Roman" w:cs="Times New Roman"/>
          <w:b w:val="0"/>
          <w:bCs w:val="0"/>
        </w:rPr>
        <w:t>ICD-10-D-T84.320A - Displacement of electronic bone stimulator</w:t>
      </w:r>
    </w:p>
    <w:p w:rsidR="31309F09" w:rsidP="7ECE7498" w:rsidRDefault="31309F09" w14:paraId="7491E118" w14:textId="29144BCF">
      <w:pPr>
        <w:pStyle w:val="Normal"/>
        <w:rPr>
          <w:rFonts w:ascii="Times New Roman" w:hAnsi="Times New Roman" w:eastAsia="Times New Roman" w:cs="Times New Roman"/>
          <w:b w:val="0"/>
          <w:bCs w:val="0"/>
        </w:rPr>
      </w:pPr>
      <w:r w:rsidRPr="7ECE7498" w:rsidR="7ECE7498">
        <w:rPr>
          <w:rFonts w:ascii="Times New Roman" w:hAnsi="Times New Roman" w:eastAsia="Times New Roman" w:cs="Times New Roman"/>
          <w:b w:val="0"/>
          <w:bCs w:val="0"/>
        </w:rPr>
        <w:t xml:space="preserve">ICD-10-D-T84.328A - Displacement of other bone devices, </w:t>
      </w:r>
      <w:r w:rsidRPr="7ECE7498" w:rsidR="7ECE7498">
        <w:rPr>
          <w:rFonts w:ascii="Times New Roman" w:hAnsi="Times New Roman" w:eastAsia="Times New Roman" w:cs="Times New Roman"/>
          <w:b w:val="0"/>
          <w:bCs w:val="0"/>
        </w:rPr>
        <w:t>implants</w:t>
      </w:r>
      <w:r w:rsidRPr="7ECE7498" w:rsidR="7ECE7498">
        <w:rPr>
          <w:rFonts w:ascii="Times New Roman" w:hAnsi="Times New Roman" w:eastAsia="Times New Roman" w:cs="Times New Roman"/>
          <w:b w:val="0"/>
          <w:bCs w:val="0"/>
        </w:rPr>
        <w:t xml:space="preserve"> and grafts</w:t>
      </w:r>
    </w:p>
    <w:p w:rsidR="31309F09" w:rsidP="31309F09" w:rsidRDefault="31309F09" w14:paraId="3AE65E1E" w14:textId="2BFD9AE5">
      <w:pPr>
        <w:pStyle w:val="Normal"/>
      </w:pPr>
      <w:r w:rsidRPr="7ECE7498" w:rsidR="7ECE7498">
        <w:rPr>
          <w:rFonts w:ascii="Times New Roman" w:hAnsi="Times New Roman" w:eastAsia="Times New Roman" w:cs="Times New Roman"/>
          <w:b w:val="0"/>
          <w:bCs w:val="0"/>
        </w:rPr>
        <w:t>ICD-10-D-T84.390A - Other mechanical complication of electronic bone stimulator</w:t>
      </w:r>
    </w:p>
    <w:p w:rsidR="31309F09" w:rsidP="7ECE7498" w:rsidRDefault="31309F09" w14:paraId="6C4C1371" w14:textId="4B8165AF">
      <w:pPr>
        <w:pStyle w:val="Normal"/>
        <w:rPr>
          <w:rFonts w:ascii="Times New Roman" w:hAnsi="Times New Roman" w:eastAsia="Times New Roman" w:cs="Times New Roman"/>
          <w:b w:val="0"/>
          <w:bCs w:val="0"/>
        </w:rPr>
      </w:pPr>
      <w:r w:rsidRPr="7ECE7498" w:rsidR="7ECE7498">
        <w:rPr>
          <w:rFonts w:ascii="Times New Roman" w:hAnsi="Times New Roman" w:eastAsia="Times New Roman" w:cs="Times New Roman"/>
          <w:b w:val="0"/>
          <w:bCs w:val="0"/>
        </w:rPr>
        <w:t xml:space="preserve">ICD-10-D-T84.398A - Other mechanical complication of other bone devices, </w:t>
      </w:r>
      <w:r w:rsidRPr="7ECE7498" w:rsidR="7ECE7498">
        <w:rPr>
          <w:rFonts w:ascii="Times New Roman" w:hAnsi="Times New Roman" w:eastAsia="Times New Roman" w:cs="Times New Roman"/>
          <w:b w:val="0"/>
          <w:bCs w:val="0"/>
        </w:rPr>
        <w:t>implants</w:t>
      </w:r>
      <w:r w:rsidRPr="7ECE7498" w:rsidR="7ECE7498">
        <w:rPr>
          <w:rFonts w:ascii="Times New Roman" w:hAnsi="Times New Roman" w:eastAsia="Times New Roman" w:cs="Times New Roman"/>
          <w:b w:val="0"/>
          <w:bCs w:val="0"/>
        </w:rPr>
        <w:t xml:space="preserve"> and grafts</w:t>
      </w:r>
    </w:p>
    <w:p w:rsidR="31309F09" w:rsidP="31309F09" w:rsidRDefault="31309F09" w14:paraId="6A418669" w14:textId="71FA9C66">
      <w:pPr>
        <w:pStyle w:val="Normal"/>
      </w:pPr>
      <w:r w:rsidRPr="7ECE7498" w:rsidR="7ECE7498">
        <w:rPr>
          <w:rFonts w:ascii="Times New Roman" w:hAnsi="Times New Roman" w:eastAsia="Times New Roman" w:cs="Times New Roman"/>
          <w:b w:val="0"/>
          <w:bCs w:val="0"/>
        </w:rPr>
        <w:t>ICD-10-D-T84.410A - Breakdown (mechanical) of muscle and tendon graft</w:t>
      </w:r>
    </w:p>
    <w:p w:rsidR="31309F09" w:rsidP="7ECE7498" w:rsidRDefault="31309F09" w14:paraId="492D903A" w14:textId="39CE5CE8">
      <w:pPr>
        <w:pStyle w:val="Normal"/>
        <w:rPr>
          <w:rFonts w:ascii="Times New Roman" w:hAnsi="Times New Roman" w:eastAsia="Times New Roman" w:cs="Times New Roman"/>
          <w:b w:val="0"/>
          <w:bCs w:val="0"/>
        </w:rPr>
      </w:pPr>
      <w:r w:rsidRPr="7ECE7498" w:rsidR="7ECE7498">
        <w:rPr>
          <w:rFonts w:ascii="Times New Roman" w:hAnsi="Times New Roman" w:eastAsia="Times New Roman" w:cs="Times New Roman"/>
          <w:b w:val="0"/>
          <w:bCs w:val="0"/>
        </w:rPr>
        <w:t xml:space="preserve">ICD-10-D-T84.418A - Breakdown (mechanical) of other internal orthopedic devices, </w:t>
      </w:r>
      <w:r w:rsidRPr="7ECE7498" w:rsidR="7ECE7498">
        <w:rPr>
          <w:rFonts w:ascii="Times New Roman" w:hAnsi="Times New Roman" w:eastAsia="Times New Roman" w:cs="Times New Roman"/>
          <w:b w:val="0"/>
          <w:bCs w:val="0"/>
        </w:rPr>
        <w:t>implants</w:t>
      </w:r>
      <w:r w:rsidRPr="7ECE7498" w:rsidR="7ECE7498">
        <w:rPr>
          <w:rFonts w:ascii="Times New Roman" w:hAnsi="Times New Roman" w:eastAsia="Times New Roman" w:cs="Times New Roman"/>
          <w:b w:val="0"/>
          <w:bCs w:val="0"/>
        </w:rPr>
        <w:t xml:space="preserve"> and grafts</w:t>
      </w:r>
    </w:p>
    <w:p w:rsidR="31309F09" w:rsidP="31309F09" w:rsidRDefault="31309F09" w14:paraId="644DC25B" w14:textId="0ED5FCD7">
      <w:pPr>
        <w:pStyle w:val="Normal"/>
      </w:pPr>
      <w:r w:rsidRPr="7ECE7498" w:rsidR="7ECE7498">
        <w:rPr>
          <w:rFonts w:ascii="Times New Roman" w:hAnsi="Times New Roman" w:eastAsia="Times New Roman" w:cs="Times New Roman"/>
          <w:b w:val="0"/>
          <w:bCs w:val="0"/>
        </w:rPr>
        <w:t>ICD-10-D-T84.420A - Displacement of muscle and tendon graft</w:t>
      </w:r>
    </w:p>
    <w:p w:rsidR="31309F09" w:rsidP="7ECE7498" w:rsidRDefault="31309F09" w14:paraId="67B57A9D" w14:textId="5CF22D37">
      <w:pPr>
        <w:pStyle w:val="Normal"/>
        <w:rPr>
          <w:rFonts w:ascii="Times New Roman" w:hAnsi="Times New Roman" w:eastAsia="Times New Roman" w:cs="Times New Roman"/>
          <w:b w:val="0"/>
          <w:bCs w:val="0"/>
        </w:rPr>
      </w:pPr>
      <w:r w:rsidRPr="7ECE7498" w:rsidR="7ECE7498">
        <w:rPr>
          <w:rFonts w:ascii="Times New Roman" w:hAnsi="Times New Roman" w:eastAsia="Times New Roman" w:cs="Times New Roman"/>
          <w:b w:val="0"/>
          <w:bCs w:val="0"/>
        </w:rPr>
        <w:t xml:space="preserve">ICD-10-D-T84.428A - Displacement of other internal orthopedic devices, </w:t>
      </w:r>
      <w:r w:rsidRPr="7ECE7498" w:rsidR="7ECE7498">
        <w:rPr>
          <w:rFonts w:ascii="Times New Roman" w:hAnsi="Times New Roman" w:eastAsia="Times New Roman" w:cs="Times New Roman"/>
          <w:b w:val="0"/>
          <w:bCs w:val="0"/>
        </w:rPr>
        <w:t>implants</w:t>
      </w:r>
      <w:r w:rsidRPr="7ECE7498" w:rsidR="7ECE7498">
        <w:rPr>
          <w:rFonts w:ascii="Times New Roman" w:hAnsi="Times New Roman" w:eastAsia="Times New Roman" w:cs="Times New Roman"/>
          <w:b w:val="0"/>
          <w:bCs w:val="0"/>
        </w:rPr>
        <w:t xml:space="preserve"> and grafts</w:t>
      </w:r>
    </w:p>
    <w:p w:rsidR="31309F09" w:rsidP="31309F09" w:rsidRDefault="31309F09" w14:paraId="0B9F56C3" w14:textId="1D30575D">
      <w:pPr>
        <w:pStyle w:val="Normal"/>
      </w:pPr>
      <w:r w:rsidRPr="7ECE7498" w:rsidR="7ECE7498">
        <w:rPr>
          <w:rFonts w:ascii="Times New Roman" w:hAnsi="Times New Roman" w:eastAsia="Times New Roman" w:cs="Times New Roman"/>
          <w:b w:val="0"/>
          <w:bCs w:val="0"/>
        </w:rPr>
        <w:t>ICD-10-D-T84.490A - Other mechanical complication of muscle and tendon graft</w:t>
      </w:r>
    </w:p>
    <w:p w:rsidR="31309F09" w:rsidP="7ECE7498" w:rsidRDefault="31309F09" w14:paraId="43D20A02" w14:textId="2977D120">
      <w:pPr>
        <w:pStyle w:val="Normal"/>
        <w:rPr>
          <w:rFonts w:ascii="Times New Roman" w:hAnsi="Times New Roman" w:eastAsia="Times New Roman" w:cs="Times New Roman"/>
          <w:b w:val="0"/>
          <w:bCs w:val="0"/>
        </w:rPr>
      </w:pPr>
      <w:r w:rsidRPr="7ECE7498" w:rsidR="7ECE7498">
        <w:rPr>
          <w:rFonts w:ascii="Times New Roman" w:hAnsi="Times New Roman" w:eastAsia="Times New Roman" w:cs="Times New Roman"/>
          <w:b w:val="0"/>
          <w:bCs w:val="0"/>
        </w:rPr>
        <w:t xml:space="preserve">ICD-10-D-T84.498A - Other mechanical complication of other internal orthopedic devices, </w:t>
      </w:r>
      <w:r w:rsidRPr="7ECE7498" w:rsidR="7ECE7498">
        <w:rPr>
          <w:rFonts w:ascii="Times New Roman" w:hAnsi="Times New Roman" w:eastAsia="Times New Roman" w:cs="Times New Roman"/>
          <w:b w:val="0"/>
          <w:bCs w:val="0"/>
        </w:rPr>
        <w:t>implants</w:t>
      </w:r>
      <w:r w:rsidRPr="7ECE7498" w:rsidR="7ECE7498">
        <w:rPr>
          <w:rFonts w:ascii="Times New Roman" w:hAnsi="Times New Roman" w:eastAsia="Times New Roman" w:cs="Times New Roman"/>
          <w:b w:val="0"/>
          <w:bCs w:val="0"/>
        </w:rPr>
        <w:t xml:space="preserve"> and grafts</w:t>
      </w:r>
    </w:p>
    <w:p w:rsidR="7ECE7498" w:rsidP="7ECE7498" w:rsidRDefault="7ECE7498" w14:paraId="45E2DEBA" w14:textId="189CEAD9">
      <w:pPr>
        <w:pStyle w:val="Normal"/>
        <w:rPr>
          <w:rFonts w:ascii="Times New Roman" w:hAnsi="Times New Roman" w:eastAsia="Times New Roman" w:cs="Times New Roman"/>
          <w:b w:val="1"/>
          <w:bCs w:val="1"/>
        </w:rPr>
      </w:pPr>
    </w:p>
    <w:p w:rsidR="131DAAAD" w:rsidP="131DAAAD" w:rsidRDefault="131DAAAD" w14:paraId="3FFCDD0A" w14:textId="3A8FB504">
      <w:pPr>
        <w:pStyle w:val="Normal"/>
      </w:pPr>
      <w:r w:rsidRPr="7ECE7498" w:rsidR="7ECE7498">
        <w:rPr>
          <w:rFonts w:ascii="Times New Roman" w:hAnsi="Times New Roman" w:eastAsia="Times New Roman" w:cs="Times New Roman"/>
          <w:b w:val="1"/>
          <w:bCs w:val="1"/>
        </w:rPr>
        <w:t>Dislocation:</w:t>
      </w:r>
    </w:p>
    <w:p w:rsidR="7ECE7498" w:rsidP="7ECE7498" w:rsidRDefault="7ECE7498" w14:paraId="2CC57B29" w14:textId="6A523EAA">
      <w:pPr>
        <w:pStyle w:val="Normal"/>
        <w:rPr>
          <w:rFonts w:ascii="Times New Roman" w:hAnsi="Times New Roman" w:eastAsia="Times New Roman" w:cs="Times New Roman"/>
          <w:b w:val="0"/>
          <w:bCs w:val="0"/>
        </w:rPr>
      </w:pPr>
      <w:r w:rsidRPr="7ECE7498" w:rsidR="7ECE7498">
        <w:rPr>
          <w:rFonts w:ascii="Times New Roman" w:hAnsi="Times New Roman" w:eastAsia="Times New Roman" w:cs="Times New Roman"/>
          <w:b w:val="0"/>
          <w:bCs w:val="0"/>
        </w:rPr>
        <w:t>ICD-10-D-T84.028A - Dislocation of other internal joint prosthesis</w:t>
      </w:r>
    </w:p>
    <w:p w:rsidR="7ECE7498" w:rsidP="7ECE7498" w:rsidRDefault="7ECE7498" w14:paraId="6265C40B" w14:textId="7B2C8142">
      <w:pPr>
        <w:pStyle w:val="Normal"/>
        <w:rPr>
          <w:rFonts w:ascii="Times New Roman" w:hAnsi="Times New Roman" w:eastAsia="Times New Roman" w:cs="Times New Roman"/>
          <w:b w:val="0"/>
          <w:bCs w:val="0"/>
        </w:rPr>
      </w:pPr>
      <w:r w:rsidRPr="19C08F76" w:rsidR="19C08F76">
        <w:rPr>
          <w:rFonts w:ascii="Times New Roman" w:hAnsi="Times New Roman" w:eastAsia="Times New Roman" w:cs="Times New Roman"/>
          <w:b w:val="0"/>
          <w:bCs w:val="0"/>
        </w:rPr>
        <w:t>ICD-10-D-T84.029A - Dislocation of unspecified internal joint prosthesis</w:t>
      </w:r>
    </w:p>
    <w:p w:rsidR="7ECE7498" w:rsidP="7ECE7498" w:rsidRDefault="7ECE7498" w14:paraId="2D2F9199" w14:textId="18E637AF">
      <w:pPr>
        <w:pStyle w:val="Normal"/>
        <w:rPr>
          <w:rFonts w:ascii="Times New Roman" w:hAnsi="Times New Roman" w:eastAsia="Times New Roman" w:cs="Times New Roman"/>
          <w:b w:val="0"/>
          <w:bCs w:val="0"/>
        </w:rPr>
      </w:pPr>
      <w:r w:rsidRPr="19C08F76" w:rsidR="19C08F76">
        <w:rPr>
          <w:rFonts w:ascii="Times New Roman" w:hAnsi="Times New Roman" w:eastAsia="Times New Roman" w:cs="Times New Roman"/>
          <w:b w:val="0"/>
          <w:bCs w:val="0"/>
        </w:rPr>
        <w:t>ICD-9-D- 996.42 - Dislocation of prosthetic joint</w:t>
      </w:r>
    </w:p>
    <w:p w:rsidR="19C08F76" w:rsidP="19C08F76" w:rsidRDefault="19C08F76" w14:paraId="51EBA5F7" w14:textId="3BA1328F">
      <w:pPr>
        <w:pStyle w:val="Normal"/>
        <w:rPr>
          <w:rFonts w:ascii="Times New Roman" w:hAnsi="Times New Roman" w:eastAsia="Times New Roman" w:cs="Times New Roman"/>
          <w:b w:val="0"/>
          <w:bCs w:val="0"/>
        </w:rPr>
      </w:pPr>
    </w:p>
    <w:p w:rsidR="131DAAAD" w:rsidP="131DAAAD" w:rsidRDefault="131DAAAD" w14:paraId="4C77A571" w14:textId="3A1D4D78">
      <w:pPr>
        <w:pStyle w:val="Normal"/>
        <w:rPr>
          <w:rFonts w:ascii="Times New Roman" w:hAnsi="Times New Roman" w:eastAsia="Times New Roman" w:cs="Times New Roman"/>
          <w:b w:val="1"/>
          <w:bCs w:val="1"/>
        </w:rPr>
      </w:pPr>
      <w:r w:rsidRPr="413F06E6" w:rsidR="413F06E6">
        <w:rPr>
          <w:rFonts w:ascii="Times New Roman" w:hAnsi="Times New Roman" w:eastAsia="Times New Roman" w:cs="Times New Roman"/>
          <w:b w:val="1"/>
          <w:bCs w:val="1"/>
        </w:rPr>
        <w:t>Breakage:</w:t>
      </w:r>
    </w:p>
    <w:p w:rsidR="19C08F76" w:rsidP="413F06E6" w:rsidRDefault="19C08F76" w14:paraId="68181B85" w14:textId="6B9E9EF9">
      <w:pPr>
        <w:pStyle w:val="Normal"/>
        <w:rPr>
          <w:rFonts w:ascii="Times New Roman" w:hAnsi="Times New Roman" w:eastAsia="Times New Roman" w:cs="Times New Roman"/>
          <w:b w:val="0"/>
          <w:bCs w:val="0"/>
        </w:rPr>
      </w:pPr>
      <w:r w:rsidRPr="413F06E6" w:rsidR="413F06E6">
        <w:rPr>
          <w:rFonts w:ascii="Times New Roman" w:hAnsi="Times New Roman" w:eastAsia="Times New Roman" w:cs="Times New Roman"/>
          <w:b w:val="0"/>
          <w:bCs w:val="0"/>
        </w:rPr>
        <w:t xml:space="preserve">ICD-10-D-T84.018A - Broken internal joint prosthesis, </w:t>
      </w:r>
      <w:r w:rsidRPr="413F06E6" w:rsidR="413F06E6">
        <w:rPr>
          <w:rFonts w:ascii="Times New Roman" w:hAnsi="Times New Roman" w:eastAsia="Times New Roman" w:cs="Times New Roman"/>
          <w:b w:val="0"/>
          <w:bCs w:val="0"/>
        </w:rPr>
        <w:t>other</w:t>
      </w:r>
      <w:r w:rsidRPr="413F06E6" w:rsidR="413F06E6">
        <w:rPr>
          <w:rFonts w:ascii="Times New Roman" w:hAnsi="Times New Roman" w:eastAsia="Times New Roman" w:cs="Times New Roman"/>
          <w:b w:val="0"/>
          <w:bCs w:val="0"/>
        </w:rPr>
        <w:t xml:space="preserve"> site</w:t>
      </w:r>
    </w:p>
    <w:p w:rsidR="19C08F76" w:rsidP="19C08F76" w:rsidRDefault="19C08F76" w14:paraId="3BF14E3A" w14:textId="10FB5748">
      <w:pPr>
        <w:pStyle w:val="Normal"/>
      </w:pPr>
      <w:r w:rsidRPr="4E51E489" w:rsidR="4E51E489">
        <w:rPr>
          <w:rFonts w:ascii="Times New Roman" w:hAnsi="Times New Roman" w:eastAsia="Times New Roman" w:cs="Times New Roman"/>
          <w:b w:val="0"/>
          <w:bCs w:val="0"/>
        </w:rPr>
        <w:t>ICD-10-D-T84.019A - Broken internal joint prosthesis, unspecified site</w:t>
      </w:r>
    </w:p>
    <w:p w:rsidR="19C08F76" w:rsidP="19C08F76" w:rsidRDefault="19C08F76" w14:paraId="6A8A9F75" w14:textId="4C2E0B3A">
      <w:pPr>
        <w:pStyle w:val="Normal"/>
      </w:pPr>
      <w:r w:rsidRPr="4E51E489" w:rsidR="4E51E489">
        <w:rPr>
          <w:rFonts w:ascii="Times New Roman" w:hAnsi="Times New Roman" w:eastAsia="Times New Roman" w:cs="Times New Roman"/>
          <w:b w:val="0"/>
          <w:bCs w:val="0"/>
        </w:rPr>
        <w:t>ICD-10-D-T84.110A - Breakdown (mechanical) of internal fixation device of right humerus</w:t>
      </w:r>
    </w:p>
    <w:p w:rsidR="19C08F76" w:rsidP="5FF0BBC4" w:rsidRDefault="19C08F76" w14:paraId="364A7314" w14:textId="27A64315">
      <w:pPr>
        <w:pStyle w:val="Normal"/>
        <w:rPr>
          <w:rFonts w:ascii="Times New Roman" w:hAnsi="Times New Roman" w:eastAsia="Times New Roman" w:cs="Times New Roman"/>
          <w:b w:val="0"/>
          <w:bCs w:val="0"/>
        </w:rPr>
      </w:pPr>
      <w:r w:rsidRPr="4E51E489" w:rsidR="4E51E489">
        <w:rPr>
          <w:rFonts w:ascii="Times New Roman" w:hAnsi="Times New Roman" w:eastAsia="Times New Roman" w:cs="Times New Roman"/>
          <w:b w:val="0"/>
          <w:bCs w:val="0"/>
        </w:rPr>
        <w:t>ICD-10-D-T84.111A - Breakdown (mechanical) of internal fixation device of left humerus</w:t>
      </w:r>
    </w:p>
    <w:p w:rsidR="19C08F76" w:rsidP="5FF0BBC4" w:rsidRDefault="19C08F76" w14:paraId="39C5037C" w14:textId="386944C2">
      <w:pPr>
        <w:pStyle w:val="Normal"/>
        <w:rPr>
          <w:rFonts w:ascii="Times New Roman" w:hAnsi="Times New Roman" w:eastAsia="Times New Roman" w:cs="Times New Roman"/>
          <w:b w:val="0"/>
          <w:bCs w:val="0"/>
        </w:rPr>
      </w:pPr>
      <w:r w:rsidRPr="4E51E489" w:rsidR="4E51E489">
        <w:rPr>
          <w:rFonts w:ascii="Times New Roman" w:hAnsi="Times New Roman" w:eastAsia="Times New Roman" w:cs="Times New Roman"/>
          <w:b w:val="0"/>
          <w:bCs w:val="0"/>
        </w:rPr>
        <w:t>ICD-10-D-T84.112A - Breakdown (mechanical) of internal fixation device of bone of right forearm</w:t>
      </w:r>
    </w:p>
    <w:p w:rsidR="19C08F76" w:rsidP="19C08F76" w:rsidRDefault="19C08F76" w14:paraId="723E6CFB" w14:textId="58E94186">
      <w:pPr>
        <w:pStyle w:val="Normal"/>
      </w:pPr>
      <w:r w:rsidRPr="4E51E489" w:rsidR="4E51E489">
        <w:rPr>
          <w:rFonts w:ascii="Times New Roman" w:hAnsi="Times New Roman" w:eastAsia="Times New Roman" w:cs="Times New Roman"/>
          <w:b w:val="0"/>
          <w:bCs w:val="0"/>
        </w:rPr>
        <w:t>ICD-10-D-T84.113A - Breakdown (mechanical) of internal fixation device of bone of left forearm</w:t>
      </w:r>
    </w:p>
    <w:p w:rsidR="19C08F76" w:rsidP="19C08F76" w:rsidRDefault="19C08F76" w14:paraId="5644945E" w14:textId="5E950C31">
      <w:pPr>
        <w:pStyle w:val="Normal"/>
      </w:pPr>
      <w:r w:rsidRPr="4E51E489" w:rsidR="4E51E489">
        <w:rPr>
          <w:rFonts w:ascii="Times New Roman" w:hAnsi="Times New Roman" w:eastAsia="Times New Roman" w:cs="Times New Roman"/>
          <w:b w:val="0"/>
          <w:bCs w:val="0"/>
        </w:rPr>
        <w:t>ICD-10-D-T84.119A - Breakdown (mechanical) of internal fixation device of unspecified bone of limb</w:t>
      </w:r>
    </w:p>
    <w:p w:rsidR="19C08F76" w:rsidP="19C08F76" w:rsidRDefault="19C08F76" w14:paraId="468E7BFF" w14:textId="7ED89BA7">
      <w:pPr>
        <w:pStyle w:val="Normal"/>
      </w:pPr>
      <w:r w:rsidRPr="4E51E489" w:rsidR="4E51E489">
        <w:rPr>
          <w:rFonts w:ascii="Times New Roman" w:hAnsi="Times New Roman" w:eastAsia="Times New Roman" w:cs="Times New Roman"/>
          <w:b w:val="0"/>
          <w:bCs w:val="0"/>
        </w:rPr>
        <w:t>ICD-10-D-T84.210A - Breakdown (mechanical) of internal fixation device of bones of hand and fingers</w:t>
      </w:r>
    </w:p>
    <w:p w:rsidR="19C08F76" w:rsidP="19C08F76" w:rsidRDefault="19C08F76" w14:paraId="4C67F442" w14:textId="6A6ACE31">
      <w:pPr>
        <w:pStyle w:val="Normal"/>
      </w:pPr>
      <w:r w:rsidRPr="4E51E489" w:rsidR="4E51E489">
        <w:rPr>
          <w:rFonts w:ascii="Times New Roman" w:hAnsi="Times New Roman" w:eastAsia="Times New Roman" w:cs="Times New Roman"/>
          <w:b w:val="0"/>
          <w:bCs w:val="0"/>
        </w:rPr>
        <w:t>ICD-10-D-T84.218A - Breakdown (mechanical) of internal fixation device of other bones</w:t>
      </w:r>
    </w:p>
    <w:p w:rsidR="19C08F76" w:rsidP="19C08F76" w:rsidRDefault="19C08F76" w14:paraId="4E22F0D9" w14:textId="41212DEA">
      <w:pPr>
        <w:pStyle w:val="Normal"/>
      </w:pPr>
      <w:r w:rsidRPr="4E51E489" w:rsidR="4E51E489">
        <w:rPr>
          <w:rFonts w:ascii="Times New Roman" w:hAnsi="Times New Roman" w:eastAsia="Times New Roman" w:cs="Times New Roman"/>
          <w:b w:val="0"/>
          <w:bCs w:val="0"/>
        </w:rPr>
        <w:t xml:space="preserve">ICD-10-D-T84.318A - Breakdown (mechanical) of other bone devices, </w:t>
      </w:r>
      <w:r w:rsidRPr="4E51E489" w:rsidR="4E51E489">
        <w:rPr>
          <w:rFonts w:ascii="Times New Roman" w:hAnsi="Times New Roman" w:eastAsia="Times New Roman" w:cs="Times New Roman"/>
          <w:b w:val="0"/>
          <w:bCs w:val="0"/>
        </w:rPr>
        <w:t>implants</w:t>
      </w:r>
      <w:r w:rsidRPr="4E51E489" w:rsidR="4E51E489">
        <w:rPr>
          <w:rFonts w:ascii="Times New Roman" w:hAnsi="Times New Roman" w:eastAsia="Times New Roman" w:cs="Times New Roman"/>
          <w:b w:val="0"/>
          <w:bCs w:val="0"/>
        </w:rPr>
        <w:t xml:space="preserve"> and grafts</w:t>
      </w:r>
    </w:p>
    <w:p w:rsidR="19C08F76" w:rsidP="19C08F76" w:rsidRDefault="19C08F76" w14:paraId="74D2ECEE" w14:textId="2124FE16">
      <w:pPr>
        <w:pStyle w:val="Normal"/>
      </w:pPr>
      <w:r w:rsidRPr="4E51E489" w:rsidR="4E51E489">
        <w:rPr>
          <w:rFonts w:ascii="Times New Roman" w:hAnsi="Times New Roman" w:eastAsia="Times New Roman" w:cs="Times New Roman"/>
          <w:b w:val="0"/>
          <w:bCs w:val="0"/>
        </w:rPr>
        <w:t>ICD-10-D-T84.410A - Breakdown (mechanical) of muscle and tendon graft</w:t>
      </w:r>
    </w:p>
    <w:p w:rsidR="19C08F76" w:rsidP="19C08F76" w:rsidRDefault="19C08F76" w14:paraId="0BEC26F7" w14:textId="0CD4BF76">
      <w:pPr>
        <w:pStyle w:val="Normal"/>
      </w:pPr>
      <w:r w:rsidRPr="4E51E489" w:rsidR="4E51E489">
        <w:rPr>
          <w:rFonts w:ascii="Times New Roman" w:hAnsi="Times New Roman" w:eastAsia="Times New Roman" w:cs="Times New Roman"/>
          <w:b w:val="0"/>
          <w:bCs w:val="0"/>
        </w:rPr>
        <w:t xml:space="preserve">ICD-10-D-T84.418A - Breakdown (mechanical) of other internal orthopedic devices, </w:t>
      </w:r>
      <w:r w:rsidRPr="4E51E489" w:rsidR="4E51E489">
        <w:rPr>
          <w:rFonts w:ascii="Times New Roman" w:hAnsi="Times New Roman" w:eastAsia="Times New Roman" w:cs="Times New Roman"/>
          <w:b w:val="0"/>
          <w:bCs w:val="0"/>
        </w:rPr>
        <w:t>implants</w:t>
      </w:r>
      <w:r w:rsidRPr="4E51E489" w:rsidR="4E51E489">
        <w:rPr>
          <w:rFonts w:ascii="Times New Roman" w:hAnsi="Times New Roman" w:eastAsia="Times New Roman" w:cs="Times New Roman"/>
          <w:b w:val="0"/>
          <w:bCs w:val="0"/>
        </w:rPr>
        <w:t xml:space="preserve"> and grafts</w:t>
      </w:r>
    </w:p>
    <w:p w:rsidR="131DAAAD" w:rsidP="4E51E489" w:rsidRDefault="131DAAAD" w14:paraId="7764CEC1" w14:textId="2493EB70">
      <w:pPr>
        <w:pStyle w:val="Normal"/>
        <w:rPr>
          <w:rFonts w:ascii="Times New Roman" w:hAnsi="Times New Roman" w:eastAsia="Times New Roman" w:cs="Times New Roman"/>
          <w:b w:val="0"/>
          <w:bCs w:val="0"/>
        </w:rPr>
      </w:pPr>
      <w:r w:rsidRPr="4E51E489" w:rsidR="4E51E489">
        <w:rPr>
          <w:rFonts w:ascii="Times New Roman" w:hAnsi="Times New Roman" w:eastAsia="Times New Roman" w:cs="Times New Roman"/>
          <w:b w:val="0"/>
          <w:bCs w:val="0"/>
        </w:rPr>
        <w:t>ICD-9-D-996.43 - Broken prosthetic joint implant</w:t>
      </w:r>
    </w:p>
    <w:p w:rsidR="131DAAAD" w:rsidP="131DAAAD" w:rsidRDefault="131DAAAD" w14:paraId="45E8F429" w14:textId="746449A1">
      <w:pPr>
        <w:pStyle w:val="Normal"/>
      </w:pPr>
      <w:r w:rsidRPr="4E51E489" w:rsidR="4E51E489">
        <w:rPr>
          <w:rFonts w:ascii="Times New Roman" w:hAnsi="Times New Roman" w:eastAsia="Times New Roman" w:cs="Times New Roman"/>
          <w:b w:val="0"/>
          <w:bCs w:val="0"/>
        </w:rPr>
        <w:t>ICD-9-D-996.49 - Other mechanical complication of other internal orthopedic device, implant, and graft</w:t>
      </w:r>
    </w:p>
    <w:p w:rsidR="131DAAAD" w:rsidP="4E51E489" w:rsidRDefault="131DAAAD" w14:paraId="2EDA07C2" w14:textId="39A9A32D">
      <w:pPr>
        <w:pStyle w:val="Normal"/>
        <w:rPr>
          <w:rFonts w:ascii="Times New Roman" w:hAnsi="Times New Roman" w:eastAsia="Times New Roman" w:cs="Times New Roman"/>
          <w:b w:val="0"/>
          <w:bCs w:val="0"/>
        </w:rPr>
      </w:pPr>
    </w:p>
    <w:p w:rsidR="131DAAAD" w:rsidP="131DAAAD" w:rsidRDefault="131DAAAD" w14:paraId="74A726D3" w14:textId="733D1F98">
      <w:pPr>
        <w:pStyle w:val="Normal"/>
        <w:rPr>
          <w:rFonts w:ascii="Times New Roman" w:hAnsi="Times New Roman" w:eastAsia="Times New Roman" w:cs="Times New Roman"/>
          <w:b w:val="1"/>
          <w:bCs w:val="1"/>
        </w:rPr>
      </w:pPr>
      <w:r w:rsidRPr="4E51E489" w:rsidR="4E51E489">
        <w:rPr>
          <w:rFonts w:ascii="Times New Roman" w:hAnsi="Times New Roman" w:eastAsia="Times New Roman" w:cs="Times New Roman"/>
          <w:b w:val="1"/>
          <w:bCs w:val="1"/>
        </w:rPr>
        <w:t>Loosening:</w:t>
      </w:r>
    </w:p>
    <w:p w:rsidR="7302690E" w:rsidP="4E51E489" w:rsidRDefault="7302690E" w14:paraId="2CCD4995" w14:textId="1DBB6790">
      <w:pPr>
        <w:pStyle w:val="Normal"/>
        <w:rPr>
          <w:rFonts w:ascii="Times New Roman" w:hAnsi="Times New Roman" w:eastAsia="Times New Roman" w:cs="Times New Roman"/>
          <w:b w:val="0"/>
          <w:bCs w:val="0"/>
        </w:rPr>
      </w:pPr>
      <w:r w:rsidRPr="4E51E489" w:rsidR="4E51E489">
        <w:rPr>
          <w:rFonts w:ascii="Times New Roman" w:hAnsi="Times New Roman" w:eastAsia="Times New Roman" w:cs="Times New Roman"/>
          <w:b w:val="0"/>
          <w:bCs w:val="0"/>
        </w:rPr>
        <w:t xml:space="preserve">ICD-10-D-T84.038A - Mechanical loosening of </w:t>
      </w:r>
      <w:r w:rsidRPr="4E51E489" w:rsidR="4E51E489">
        <w:rPr>
          <w:rFonts w:ascii="Times New Roman" w:hAnsi="Times New Roman" w:eastAsia="Times New Roman" w:cs="Times New Roman"/>
          <w:b w:val="0"/>
          <w:bCs w:val="0"/>
        </w:rPr>
        <w:t>other</w:t>
      </w:r>
      <w:r w:rsidRPr="4E51E489" w:rsidR="4E51E489">
        <w:rPr>
          <w:rFonts w:ascii="Times New Roman" w:hAnsi="Times New Roman" w:eastAsia="Times New Roman" w:cs="Times New Roman"/>
          <w:b w:val="0"/>
          <w:bCs w:val="0"/>
        </w:rPr>
        <w:t xml:space="preserve"> internal prosthetic joint</w:t>
      </w:r>
    </w:p>
    <w:p w:rsidR="7302690E" w:rsidP="4E51E489" w:rsidRDefault="7302690E" w14:paraId="67641707" w14:textId="39D45C73">
      <w:pPr>
        <w:pStyle w:val="Normal"/>
        <w:rPr>
          <w:rFonts w:ascii="Times New Roman" w:hAnsi="Times New Roman" w:eastAsia="Times New Roman" w:cs="Times New Roman"/>
          <w:b w:val="0"/>
          <w:bCs w:val="0"/>
        </w:rPr>
      </w:pPr>
      <w:r w:rsidRPr="4E51E489" w:rsidR="4E51E489">
        <w:rPr>
          <w:rFonts w:ascii="Times New Roman" w:hAnsi="Times New Roman" w:eastAsia="Times New Roman" w:cs="Times New Roman"/>
          <w:b w:val="0"/>
          <w:bCs w:val="0"/>
        </w:rPr>
        <w:t>ICD-10-D-T84.039A - Mechanical loosening of unspecified internal prosthetic joint</w:t>
      </w:r>
    </w:p>
    <w:p w:rsidR="4E51E489" w:rsidP="4E51E489" w:rsidRDefault="4E51E489" w14:paraId="478742D9" w14:textId="7BDCE65C">
      <w:pPr>
        <w:pStyle w:val="Normal"/>
        <w:rPr>
          <w:rFonts w:ascii="Times New Roman" w:hAnsi="Times New Roman" w:eastAsia="Times New Roman" w:cs="Times New Roman"/>
          <w:b w:val="0"/>
          <w:bCs w:val="0"/>
        </w:rPr>
      </w:pPr>
      <w:r w:rsidRPr="4E51E489" w:rsidR="4E51E489">
        <w:rPr>
          <w:rFonts w:ascii="Times New Roman" w:hAnsi="Times New Roman" w:eastAsia="Times New Roman" w:cs="Times New Roman"/>
          <w:b w:val="0"/>
          <w:bCs w:val="0"/>
        </w:rPr>
        <w:t>ICD-9-D-996.41 - Mechanical loosening of prosthetic joint</w:t>
      </w:r>
    </w:p>
    <w:p w:rsidR="4E51E489" w:rsidP="4E51E489" w:rsidRDefault="4E51E489" w14:paraId="59FC14B3" w14:textId="2E2C0AA6">
      <w:pPr>
        <w:pStyle w:val="Normal"/>
        <w:rPr>
          <w:rFonts w:ascii="Times New Roman" w:hAnsi="Times New Roman" w:eastAsia="Times New Roman" w:cs="Times New Roman"/>
          <w:b w:val="0"/>
          <w:bCs w:val="0"/>
        </w:rPr>
      </w:pPr>
    </w:p>
    <w:p w:rsidR="131DAAAD" w:rsidP="131DAAAD" w:rsidRDefault="131DAAAD" w14:paraId="5785A4C4" w14:textId="10D1F308">
      <w:pPr>
        <w:pStyle w:val="Normal"/>
        <w:rPr>
          <w:rFonts w:ascii="Times New Roman" w:hAnsi="Times New Roman" w:eastAsia="Times New Roman" w:cs="Times New Roman"/>
          <w:b w:val="1"/>
          <w:bCs w:val="1"/>
        </w:rPr>
      </w:pPr>
      <w:r w:rsidRPr="613408B9" w:rsidR="613408B9">
        <w:rPr>
          <w:rFonts w:ascii="Times New Roman" w:hAnsi="Times New Roman" w:eastAsia="Times New Roman" w:cs="Times New Roman"/>
          <w:b w:val="1"/>
          <w:bCs w:val="1"/>
        </w:rPr>
        <w:t>Infection:</w:t>
      </w:r>
    </w:p>
    <w:p w:rsidR="7302690E" w:rsidP="7302690E" w:rsidRDefault="7302690E" w14:paraId="26798962" w14:textId="4511F347">
      <w:pPr>
        <w:pStyle w:val="Normal"/>
      </w:pPr>
      <w:r w:rsidRPr="613408B9" w:rsidR="613408B9">
        <w:rPr>
          <w:rFonts w:ascii="Times New Roman" w:hAnsi="Times New Roman" w:eastAsia="Times New Roman" w:cs="Times New Roman"/>
          <w:b w:val="0"/>
          <w:bCs w:val="0"/>
        </w:rPr>
        <w:t>ICD-10-D-T84.50XA - Infection and inflammatory reaction due to unspecified internal joint prosthesis</w:t>
      </w:r>
    </w:p>
    <w:p w:rsidR="7302690E" w:rsidP="7302690E" w:rsidRDefault="7302690E" w14:paraId="0E269570" w14:textId="2DB1E317">
      <w:pPr>
        <w:pStyle w:val="Normal"/>
      </w:pPr>
      <w:r w:rsidRPr="613408B9" w:rsidR="613408B9">
        <w:rPr>
          <w:rFonts w:ascii="Times New Roman" w:hAnsi="Times New Roman" w:eastAsia="Times New Roman" w:cs="Times New Roman"/>
          <w:b w:val="0"/>
          <w:bCs w:val="0"/>
        </w:rPr>
        <w:t>ICD-10-D-T84.59XA - Infection and inflammatory reaction due to other internal joint prosthesis</w:t>
      </w:r>
    </w:p>
    <w:p w:rsidR="7302690E" w:rsidP="7302690E" w:rsidRDefault="7302690E" w14:paraId="27719862" w14:textId="2D5907BF">
      <w:pPr>
        <w:pStyle w:val="Normal"/>
      </w:pPr>
      <w:r w:rsidRPr="613408B9" w:rsidR="613408B9">
        <w:rPr>
          <w:rFonts w:ascii="Times New Roman" w:hAnsi="Times New Roman" w:eastAsia="Times New Roman" w:cs="Times New Roman"/>
          <w:b w:val="0"/>
          <w:bCs w:val="0"/>
        </w:rPr>
        <w:t>ICD-10-D-T84.60XA - Infection and inflammatory reaction due to internal fixation device of unspecified site</w:t>
      </w:r>
    </w:p>
    <w:p w:rsidR="7302690E" w:rsidP="613408B9" w:rsidRDefault="7302690E" w14:paraId="0408068C" w14:textId="19E230D0">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10-D-T84.610A - Infection and inflammatory reaction due to internal fixation device of right humerus</w:t>
      </w:r>
    </w:p>
    <w:p w:rsidR="7302690E" w:rsidP="7302690E" w:rsidRDefault="7302690E" w14:paraId="3A560969" w14:textId="4A9F4B19">
      <w:pPr>
        <w:pStyle w:val="Normal"/>
      </w:pPr>
      <w:r w:rsidRPr="613408B9" w:rsidR="613408B9">
        <w:rPr>
          <w:rFonts w:ascii="Times New Roman" w:hAnsi="Times New Roman" w:eastAsia="Times New Roman" w:cs="Times New Roman"/>
          <w:b w:val="0"/>
          <w:bCs w:val="0"/>
        </w:rPr>
        <w:t>ICD-10-D-T84.611A - Infection and inflammatory reaction due to internal fixation device of left humerus</w:t>
      </w:r>
    </w:p>
    <w:p w:rsidR="7302690E" w:rsidP="613408B9" w:rsidRDefault="7302690E" w14:paraId="1ECE3196" w14:textId="0B513A28">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10-D-T84.612A - Infection and inflammatory reaction due to internal fixation device of right radius</w:t>
      </w:r>
    </w:p>
    <w:p w:rsidR="7302690E" w:rsidP="7302690E" w:rsidRDefault="7302690E" w14:paraId="762D1CAF" w14:textId="1B2A94A6">
      <w:pPr>
        <w:pStyle w:val="Normal"/>
      </w:pPr>
      <w:r w:rsidRPr="613408B9" w:rsidR="613408B9">
        <w:rPr>
          <w:rFonts w:ascii="Times New Roman" w:hAnsi="Times New Roman" w:eastAsia="Times New Roman" w:cs="Times New Roman"/>
          <w:b w:val="0"/>
          <w:bCs w:val="0"/>
        </w:rPr>
        <w:t>ICD-10-D-T84.613A - Infection and inflammatory reaction due to internal fixation device of left radius</w:t>
      </w:r>
    </w:p>
    <w:p w:rsidR="7302690E" w:rsidP="7302690E" w:rsidRDefault="7302690E" w14:paraId="0910EF3A" w14:textId="41E0A31E">
      <w:pPr>
        <w:pStyle w:val="Normal"/>
      </w:pPr>
      <w:r w:rsidRPr="613408B9" w:rsidR="613408B9">
        <w:rPr>
          <w:rFonts w:ascii="Times New Roman" w:hAnsi="Times New Roman" w:eastAsia="Times New Roman" w:cs="Times New Roman"/>
          <w:b w:val="0"/>
          <w:bCs w:val="0"/>
        </w:rPr>
        <w:t>ICD-10-D-T84.614A - Infection and inflammatory reaction due to internal fixation device of right ulna</w:t>
      </w:r>
    </w:p>
    <w:p w:rsidR="7302690E" w:rsidP="7302690E" w:rsidRDefault="7302690E" w14:paraId="6A41B3BA" w14:textId="67981FAF">
      <w:pPr>
        <w:pStyle w:val="Normal"/>
      </w:pPr>
      <w:r w:rsidRPr="613408B9" w:rsidR="613408B9">
        <w:rPr>
          <w:rFonts w:ascii="Times New Roman" w:hAnsi="Times New Roman" w:eastAsia="Times New Roman" w:cs="Times New Roman"/>
          <w:b w:val="0"/>
          <w:bCs w:val="0"/>
        </w:rPr>
        <w:t>ICD-10-D-T84.615A - Infection and inflammatory reaction due to internal fixation device of left ulna</w:t>
      </w:r>
    </w:p>
    <w:p w:rsidR="7302690E" w:rsidP="613408B9" w:rsidRDefault="7302690E" w14:paraId="210C4E96" w14:textId="5D8EF7FA">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10-D-T84.619A - Infection and inflammatory reaction due to internal fixation device of unspecified bone of arm</w:t>
      </w:r>
    </w:p>
    <w:p w:rsidR="7302690E" w:rsidP="613408B9" w:rsidRDefault="7302690E" w14:paraId="2D2C67BE" w14:textId="444B7086">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 xml:space="preserve">ICD-10-D-T84.69XA - Infection and inflammatory reaction due to internal fixation device of </w:t>
      </w:r>
      <w:r w:rsidRPr="613408B9" w:rsidR="613408B9">
        <w:rPr>
          <w:rFonts w:ascii="Times New Roman" w:hAnsi="Times New Roman" w:eastAsia="Times New Roman" w:cs="Times New Roman"/>
          <w:b w:val="0"/>
          <w:bCs w:val="0"/>
        </w:rPr>
        <w:t>other</w:t>
      </w:r>
      <w:r w:rsidRPr="613408B9" w:rsidR="613408B9">
        <w:rPr>
          <w:rFonts w:ascii="Times New Roman" w:hAnsi="Times New Roman" w:eastAsia="Times New Roman" w:cs="Times New Roman"/>
          <w:b w:val="0"/>
          <w:bCs w:val="0"/>
        </w:rPr>
        <w:t xml:space="preserve"> site</w:t>
      </w:r>
    </w:p>
    <w:p w:rsidR="7302690E" w:rsidP="613408B9" w:rsidRDefault="7302690E" w14:paraId="641DB647" w14:textId="2E345B96">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 xml:space="preserve">ICD-10-D-T84.7XXA - Infection and inflammatory reaction due to other internal orthopedic prosthetic devices, </w:t>
      </w:r>
      <w:r w:rsidRPr="613408B9" w:rsidR="613408B9">
        <w:rPr>
          <w:rFonts w:ascii="Times New Roman" w:hAnsi="Times New Roman" w:eastAsia="Times New Roman" w:cs="Times New Roman"/>
          <w:b w:val="0"/>
          <w:bCs w:val="0"/>
        </w:rPr>
        <w:t>implants</w:t>
      </w:r>
      <w:r w:rsidRPr="613408B9" w:rsidR="613408B9">
        <w:rPr>
          <w:rFonts w:ascii="Times New Roman" w:hAnsi="Times New Roman" w:eastAsia="Times New Roman" w:cs="Times New Roman"/>
          <w:b w:val="0"/>
          <w:bCs w:val="0"/>
        </w:rPr>
        <w:t xml:space="preserve"> and grafts</w:t>
      </w:r>
    </w:p>
    <w:p w:rsidR="7302690E" w:rsidP="7302690E" w:rsidRDefault="7302690E" w14:paraId="3E2C8204" w14:textId="69F2401C">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9-D-996.66 - Infection and inflammatory reaction due to internal joint prosthesis</w:t>
      </w:r>
    </w:p>
    <w:p w:rsidR="613408B9" w:rsidP="613408B9" w:rsidRDefault="613408B9" w14:paraId="72D1F5F1" w14:textId="49E339FA">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9-D-996.67 - Infection and inflammatory reaction due to other internal orthopedic device, implant, and graft</w:t>
      </w:r>
    </w:p>
    <w:p w:rsidR="131DAAAD" w:rsidP="131DAAAD" w:rsidRDefault="131DAAAD" w14:paraId="28D21633" w14:textId="2CF7B495">
      <w:pPr>
        <w:pStyle w:val="Normal"/>
        <w:rPr>
          <w:rFonts w:ascii="Times New Roman" w:hAnsi="Times New Roman" w:eastAsia="Times New Roman" w:cs="Times New Roman"/>
          <w:b w:val="1"/>
          <w:bCs w:val="1"/>
        </w:rPr>
      </w:pPr>
      <w:r w:rsidRPr="7302690E" w:rsidR="7302690E">
        <w:rPr>
          <w:rFonts w:ascii="Times New Roman" w:hAnsi="Times New Roman" w:eastAsia="Times New Roman" w:cs="Times New Roman"/>
          <w:b w:val="1"/>
          <w:bCs w:val="1"/>
        </w:rPr>
        <w:t>Other complications of internal orthopedic prosthetic devices, implants, grafts:</w:t>
      </w:r>
    </w:p>
    <w:p w:rsidR="7302690E" w:rsidP="613408B9" w:rsidRDefault="7302690E" w14:paraId="11721E3C" w14:textId="549FDC2D">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 xml:space="preserve">ICD-10-D-T84.8 - Other specified complications of internal orthopedic prosthetic devices, </w:t>
      </w:r>
      <w:r w:rsidRPr="613408B9" w:rsidR="613408B9">
        <w:rPr>
          <w:rFonts w:ascii="Times New Roman" w:hAnsi="Times New Roman" w:eastAsia="Times New Roman" w:cs="Times New Roman"/>
          <w:b w:val="0"/>
          <w:bCs w:val="0"/>
        </w:rPr>
        <w:t>implants</w:t>
      </w:r>
      <w:r w:rsidRPr="613408B9" w:rsidR="613408B9">
        <w:rPr>
          <w:rFonts w:ascii="Times New Roman" w:hAnsi="Times New Roman" w:eastAsia="Times New Roman" w:cs="Times New Roman"/>
          <w:b w:val="0"/>
          <w:bCs w:val="0"/>
        </w:rPr>
        <w:t xml:space="preserve"> and grafts</w:t>
      </w:r>
    </w:p>
    <w:p w:rsidR="7302690E" w:rsidP="7302690E" w:rsidRDefault="7302690E" w14:paraId="453D17C8" w14:textId="32337915">
      <w:pPr>
        <w:pStyle w:val="Normal"/>
      </w:pPr>
      <w:r w:rsidRPr="613408B9" w:rsidR="613408B9">
        <w:rPr>
          <w:rFonts w:ascii="Times New Roman" w:hAnsi="Times New Roman" w:eastAsia="Times New Roman" w:cs="Times New Roman"/>
          <w:b w:val="0"/>
          <w:bCs w:val="0"/>
        </w:rPr>
        <w:t xml:space="preserve">ICD-10-D-T84.81XA - Embolism due to internal orthopedic prosthetic devices, </w:t>
      </w:r>
      <w:r w:rsidRPr="613408B9" w:rsidR="613408B9">
        <w:rPr>
          <w:rFonts w:ascii="Times New Roman" w:hAnsi="Times New Roman" w:eastAsia="Times New Roman" w:cs="Times New Roman"/>
          <w:b w:val="0"/>
          <w:bCs w:val="0"/>
        </w:rPr>
        <w:t>implants</w:t>
      </w:r>
      <w:r w:rsidRPr="613408B9" w:rsidR="613408B9">
        <w:rPr>
          <w:rFonts w:ascii="Times New Roman" w:hAnsi="Times New Roman" w:eastAsia="Times New Roman" w:cs="Times New Roman"/>
          <w:b w:val="0"/>
          <w:bCs w:val="0"/>
        </w:rPr>
        <w:t xml:space="preserve"> and grafts</w:t>
      </w:r>
    </w:p>
    <w:p w:rsidR="7302690E" w:rsidP="7302690E" w:rsidRDefault="7302690E" w14:paraId="393E6829" w14:textId="53070760">
      <w:pPr>
        <w:pStyle w:val="Normal"/>
      </w:pPr>
      <w:r w:rsidRPr="613408B9" w:rsidR="613408B9">
        <w:rPr>
          <w:rFonts w:ascii="Times New Roman" w:hAnsi="Times New Roman" w:eastAsia="Times New Roman" w:cs="Times New Roman"/>
          <w:b w:val="0"/>
          <w:bCs w:val="0"/>
        </w:rPr>
        <w:t xml:space="preserve">ICD-10-D-T84.82XA - Fibrosis due to internal orthopedic prosthetic devices, </w:t>
      </w:r>
      <w:r w:rsidRPr="613408B9" w:rsidR="613408B9">
        <w:rPr>
          <w:rFonts w:ascii="Times New Roman" w:hAnsi="Times New Roman" w:eastAsia="Times New Roman" w:cs="Times New Roman"/>
          <w:b w:val="0"/>
          <w:bCs w:val="0"/>
        </w:rPr>
        <w:t>implants</w:t>
      </w:r>
      <w:r w:rsidRPr="613408B9" w:rsidR="613408B9">
        <w:rPr>
          <w:rFonts w:ascii="Times New Roman" w:hAnsi="Times New Roman" w:eastAsia="Times New Roman" w:cs="Times New Roman"/>
          <w:b w:val="0"/>
          <w:bCs w:val="0"/>
        </w:rPr>
        <w:t xml:space="preserve"> and grafts</w:t>
      </w:r>
    </w:p>
    <w:p w:rsidR="7302690E" w:rsidP="7302690E" w:rsidRDefault="7302690E" w14:paraId="50410112" w14:textId="630BD1B1">
      <w:pPr>
        <w:pStyle w:val="Normal"/>
      </w:pPr>
      <w:r w:rsidRPr="613408B9" w:rsidR="613408B9">
        <w:rPr>
          <w:rFonts w:ascii="Times New Roman" w:hAnsi="Times New Roman" w:eastAsia="Times New Roman" w:cs="Times New Roman"/>
          <w:b w:val="0"/>
          <w:bCs w:val="0"/>
        </w:rPr>
        <w:t xml:space="preserve">ICD-10-D-T84.83XA - Hemorrhage due to internal orthopedic prosthetic devices, </w:t>
      </w:r>
      <w:r w:rsidRPr="613408B9" w:rsidR="613408B9">
        <w:rPr>
          <w:rFonts w:ascii="Times New Roman" w:hAnsi="Times New Roman" w:eastAsia="Times New Roman" w:cs="Times New Roman"/>
          <w:b w:val="0"/>
          <w:bCs w:val="0"/>
        </w:rPr>
        <w:t>implants</w:t>
      </w:r>
      <w:r w:rsidRPr="613408B9" w:rsidR="613408B9">
        <w:rPr>
          <w:rFonts w:ascii="Times New Roman" w:hAnsi="Times New Roman" w:eastAsia="Times New Roman" w:cs="Times New Roman"/>
          <w:b w:val="0"/>
          <w:bCs w:val="0"/>
        </w:rPr>
        <w:t xml:space="preserve"> and grafts</w:t>
      </w:r>
    </w:p>
    <w:p w:rsidR="7302690E" w:rsidP="7302690E" w:rsidRDefault="7302690E" w14:paraId="6EC9D084" w14:textId="35487136">
      <w:pPr>
        <w:pStyle w:val="Normal"/>
      </w:pPr>
      <w:r w:rsidRPr="613408B9" w:rsidR="613408B9">
        <w:rPr>
          <w:rFonts w:ascii="Times New Roman" w:hAnsi="Times New Roman" w:eastAsia="Times New Roman" w:cs="Times New Roman"/>
          <w:b w:val="0"/>
          <w:bCs w:val="0"/>
        </w:rPr>
        <w:t xml:space="preserve">ICD-10-D-T84.84XA - Pain due to internal orthopedic prosthetic devices, </w:t>
      </w:r>
      <w:r w:rsidRPr="613408B9" w:rsidR="613408B9">
        <w:rPr>
          <w:rFonts w:ascii="Times New Roman" w:hAnsi="Times New Roman" w:eastAsia="Times New Roman" w:cs="Times New Roman"/>
          <w:b w:val="0"/>
          <w:bCs w:val="0"/>
        </w:rPr>
        <w:t>implants</w:t>
      </w:r>
      <w:r w:rsidRPr="613408B9" w:rsidR="613408B9">
        <w:rPr>
          <w:rFonts w:ascii="Times New Roman" w:hAnsi="Times New Roman" w:eastAsia="Times New Roman" w:cs="Times New Roman"/>
          <w:b w:val="0"/>
          <w:bCs w:val="0"/>
        </w:rPr>
        <w:t xml:space="preserve"> and grafts</w:t>
      </w:r>
    </w:p>
    <w:p w:rsidR="7302690E" w:rsidP="7302690E" w:rsidRDefault="7302690E" w14:paraId="01ABAAED" w14:textId="5B93A308">
      <w:pPr>
        <w:pStyle w:val="Normal"/>
      </w:pPr>
      <w:r w:rsidRPr="613408B9" w:rsidR="613408B9">
        <w:rPr>
          <w:rFonts w:ascii="Times New Roman" w:hAnsi="Times New Roman" w:eastAsia="Times New Roman" w:cs="Times New Roman"/>
          <w:b w:val="0"/>
          <w:bCs w:val="0"/>
        </w:rPr>
        <w:t xml:space="preserve">ICD-10-D-T84.85XA - Stenosis due to internal orthopedic prosthetic devices, </w:t>
      </w:r>
      <w:r w:rsidRPr="613408B9" w:rsidR="613408B9">
        <w:rPr>
          <w:rFonts w:ascii="Times New Roman" w:hAnsi="Times New Roman" w:eastAsia="Times New Roman" w:cs="Times New Roman"/>
          <w:b w:val="0"/>
          <w:bCs w:val="0"/>
        </w:rPr>
        <w:t>implants</w:t>
      </w:r>
      <w:r w:rsidRPr="613408B9" w:rsidR="613408B9">
        <w:rPr>
          <w:rFonts w:ascii="Times New Roman" w:hAnsi="Times New Roman" w:eastAsia="Times New Roman" w:cs="Times New Roman"/>
          <w:b w:val="0"/>
          <w:bCs w:val="0"/>
        </w:rPr>
        <w:t xml:space="preserve"> and grafts</w:t>
      </w:r>
    </w:p>
    <w:p w:rsidR="7302690E" w:rsidP="7302690E" w:rsidRDefault="7302690E" w14:paraId="7C5E7359" w14:textId="5CA76829">
      <w:pPr>
        <w:pStyle w:val="Normal"/>
      </w:pPr>
      <w:r w:rsidRPr="613408B9" w:rsidR="613408B9">
        <w:rPr>
          <w:rFonts w:ascii="Times New Roman" w:hAnsi="Times New Roman" w:eastAsia="Times New Roman" w:cs="Times New Roman"/>
          <w:b w:val="0"/>
          <w:bCs w:val="0"/>
        </w:rPr>
        <w:t xml:space="preserve">ICD-10-D-T84.86XA - Thrombosis due to internal orthopedic prosthetic devices, </w:t>
      </w:r>
      <w:r w:rsidRPr="613408B9" w:rsidR="613408B9">
        <w:rPr>
          <w:rFonts w:ascii="Times New Roman" w:hAnsi="Times New Roman" w:eastAsia="Times New Roman" w:cs="Times New Roman"/>
          <w:b w:val="0"/>
          <w:bCs w:val="0"/>
        </w:rPr>
        <w:t>implants</w:t>
      </w:r>
      <w:r w:rsidRPr="613408B9" w:rsidR="613408B9">
        <w:rPr>
          <w:rFonts w:ascii="Times New Roman" w:hAnsi="Times New Roman" w:eastAsia="Times New Roman" w:cs="Times New Roman"/>
          <w:b w:val="0"/>
          <w:bCs w:val="0"/>
        </w:rPr>
        <w:t xml:space="preserve"> and grafts</w:t>
      </w:r>
    </w:p>
    <w:p w:rsidR="7302690E" w:rsidP="7302690E" w:rsidRDefault="7302690E" w14:paraId="5D8F1540" w14:textId="413EF2F4">
      <w:pPr>
        <w:pStyle w:val="Normal"/>
      </w:pPr>
      <w:r w:rsidRPr="613408B9" w:rsidR="613408B9">
        <w:rPr>
          <w:rFonts w:ascii="Times New Roman" w:hAnsi="Times New Roman" w:eastAsia="Times New Roman" w:cs="Times New Roman"/>
          <w:b w:val="0"/>
          <w:bCs w:val="0"/>
        </w:rPr>
        <w:t xml:space="preserve">ICD-10-D-T84.89XA - Other specified complication of internal orthopedic prosthetic devices, </w:t>
      </w:r>
      <w:r w:rsidRPr="613408B9" w:rsidR="613408B9">
        <w:rPr>
          <w:rFonts w:ascii="Times New Roman" w:hAnsi="Times New Roman" w:eastAsia="Times New Roman" w:cs="Times New Roman"/>
          <w:b w:val="0"/>
          <w:bCs w:val="0"/>
        </w:rPr>
        <w:t>implants</w:t>
      </w:r>
      <w:r w:rsidRPr="613408B9" w:rsidR="613408B9">
        <w:rPr>
          <w:rFonts w:ascii="Times New Roman" w:hAnsi="Times New Roman" w:eastAsia="Times New Roman" w:cs="Times New Roman"/>
          <w:b w:val="0"/>
          <w:bCs w:val="0"/>
        </w:rPr>
        <w:t xml:space="preserve"> and grafts</w:t>
      </w:r>
    </w:p>
    <w:p w:rsidR="7302690E" w:rsidP="613408B9" w:rsidRDefault="7302690E" w14:paraId="77D4ABBB" w14:textId="0141069A">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9-D-996.77 - Other complications due to internal joint prosthesis</w:t>
      </w:r>
    </w:p>
    <w:p w:rsidR="7302690E" w:rsidP="613408B9" w:rsidRDefault="7302690E" w14:paraId="51E34133" w14:textId="6E8051FC">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9-D-996.78 - Other complications due to other internal orthopedic device, implant, and graft</w:t>
      </w:r>
    </w:p>
    <w:p w:rsidR="7302690E" w:rsidP="7302690E" w:rsidRDefault="7302690E" w14:paraId="66D7E9A6" w14:textId="5C657557">
      <w:pPr>
        <w:pStyle w:val="Normal"/>
        <w:rPr>
          <w:rFonts w:ascii="Times New Roman" w:hAnsi="Times New Roman" w:eastAsia="Times New Roman" w:cs="Times New Roman"/>
          <w:b w:val="0"/>
          <w:bCs w:val="0"/>
        </w:rPr>
      </w:pPr>
    </w:p>
    <w:p w:rsidR="7302690E" w:rsidP="7302690E" w:rsidRDefault="7302690E" w14:paraId="7F80B069" w14:textId="3148C63D">
      <w:pPr>
        <w:pStyle w:val="Normal"/>
        <w:rPr>
          <w:rFonts w:ascii="Times New Roman" w:hAnsi="Times New Roman" w:eastAsia="Times New Roman" w:cs="Times New Roman"/>
          <w:b w:val="1"/>
          <w:bCs w:val="1"/>
        </w:rPr>
      </w:pPr>
      <w:r w:rsidRPr="7302690E" w:rsidR="7302690E">
        <w:rPr>
          <w:rFonts w:ascii="Times New Roman" w:hAnsi="Times New Roman" w:eastAsia="Times New Roman" w:cs="Times New Roman"/>
          <w:b w:val="1"/>
          <w:bCs w:val="1"/>
        </w:rPr>
        <w:t xml:space="preserve">Unspecified complication of internal orthopedic prosthetic device, </w:t>
      </w:r>
      <w:r w:rsidRPr="7302690E" w:rsidR="7302690E">
        <w:rPr>
          <w:rFonts w:ascii="Times New Roman" w:hAnsi="Times New Roman" w:eastAsia="Times New Roman" w:cs="Times New Roman"/>
          <w:b w:val="1"/>
          <w:bCs w:val="1"/>
        </w:rPr>
        <w:t>implant</w:t>
      </w:r>
      <w:r w:rsidRPr="7302690E" w:rsidR="7302690E">
        <w:rPr>
          <w:rFonts w:ascii="Times New Roman" w:hAnsi="Times New Roman" w:eastAsia="Times New Roman" w:cs="Times New Roman"/>
          <w:b w:val="1"/>
          <w:bCs w:val="1"/>
        </w:rPr>
        <w:t xml:space="preserve"> and graft:</w:t>
      </w:r>
    </w:p>
    <w:p w:rsidR="7302690E" w:rsidP="613408B9" w:rsidRDefault="7302690E" w14:paraId="26C69A8E" w14:textId="32C46EFD">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 xml:space="preserve">ICD-10-D-T84.9XXA - Unspecified complication of internal orthopedic prosthetic device, </w:t>
      </w:r>
      <w:r w:rsidRPr="613408B9" w:rsidR="613408B9">
        <w:rPr>
          <w:rFonts w:ascii="Times New Roman" w:hAnsi="Times New Roman" w:eastAsia="Times New Roman" w:cs="Times New Roman"/>
          <w:b w:val="0"/>
          <w:bCs w:val="0"/>
        </w:rPr>
        <w:t>implant</w:t>
      </w:r>
      <w:r w:rsidRPr="613408B9" w:rsidR="613408B9">
        <w:rPr>
          <w:rFonts w:ascii="Times New Roman" w:hAnsi="Times New Roman" w:eastAsia="Times New Roman" w:cs="Times New Roman"/>
          <w:b w:val="0"/>
          <w:bCs w:val="0"/>
        </w:rPr>
        <w:t xml:space="preserve"> and graft</w:t>
      </w:r>
    </w:p>
    <w:p w:rsidR="7302690E" w:rsidP="613408B9" w:rsidRDefault="7302690E" w14:paraId="285970F0" w14:textId="7D74BD23">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 xml:space="preserve">ICD-9-D-996.77 - Other complications due to internal joint prosthesis </w:t>
      </w:r>
    </w:p>
    <w:p w:rsidR="7302690E" w:rsidP="7302690E" w:rsidRDefault="7302690E" w14:paraId="4971A791" w14:textId="7DDD4D16">
      <w:pPr>
        <w:pStyle w:val="Normal"/>
      </w:pPr>
      <w:r w:rsidRPr="613408B9" w:rsidR="613408B9">
        <w:rPr>
          <w:rFonts w:ascii="Times New Roman" w:hAnsi="Times New Roman" w:eastAsia="Times New Roman" w:cs="Times New Roman"/>
          <w:b w:val="0"/>
          <w:bCs w:val="0"/>
        </w:rPr>
        <w:t>ICD-9-D-996.78 - Other complications due to other internal orthopedic device, implant, and graft</w:t>
      </w:r>
    </w:p>
    <w:p w:rsidR="613408B9" w:rsidP="613408B9" w:rsidRDefault="613408B9" w14:paraId="1DF3ED55" w14:textId="0B20E06D">
      <w:pPr>
        <w:pStyle w:val="Normal"/>
        <w:rPr>
          <w:rFonts w:ascii="Times New Roman" w:hAnsi="Times New Roman" w:eastAsia="Times New Roman" w:cs="Times New Roman"/>
          <w:b w:val="0"/>
          <w:bCs w:val="0"/>
        </w:rPr>
      </w:pPr>
    </w:p>
    <w:p w:rsidR="7302690E" w:rsidP="7302690E" w:rsidRDefault="7302690E" w14:paraId="3757BB6C" w14:textId="2AC768AE">
      <w:pPr>
        <w:pStyle w:val="Normal"/>
        <w:rPr>
          <w:rFonts w:ascii="Times New Roman" w:hAnsi="Times New Roman" w:eastAsia="Times New Roman" w:cs="Times New Roman"/>
          <w:b w:val="1"/>
          <w:bCs w:val="1"/>
        </w:rPr>
      </w:pPr>
      <w:r w:rsidRPr="7302690E" w:rsidR="7302690E">
        <w:rPr>
          <w:rFonts w:ascii="Times New Roman" w:hAnsi="Times New Roman" w:eastAsia="Times New Roman" w:cs="Times New Roman"/>
          <w:b w:val="1"/>
          <w:bCs w:val="1"/>
        </w:rPr>
        <w:t>Other intraoperative and postprocedural complications and disorders of the musculoskeletal system:</w:t>
      </w:r>
    </w:p>
    <w:p w:rsidR="613408B9" w:rsidP="613408B9" w:rsidRDefault="613408B9" w14:paraId="0AA2529C" w14:textId="74488BEE">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10-D-M96.89 - Other intraoperative and postprocedural complications and disorders of the musculoskeletal system</w:t>
      </w:r>
    </w:p>
    <w:p w:rsidR="613408B9" w:rsidP="613408B9" w:rsidRDefault="613408B9" w14:paraId="3758E75E" w14:textId="4438EFBB">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9-D-99799 - Complications affecting other specified body systems, not elsewhere classified</w:t>
      </w:r>
    </w:p>
    <w:p w:rsidR="613408B9" w:rsidP="613408B9" w:rsidRDefault="613408B9" w14:paraId="1EE1312A" w14:textId="43F95497">
      <w:pPr>
        <w:pStyle w:val="Normal"/>
        <w:rPr>
          <w:rFonts w:ascii="Times New Roman" w:hAnsi="Times New Roman" w:eastAsia="Times New Roman" w:cs="Times New Roman"/>
          <w:b w:val="1"/>
          <w:bCs w:val="1"/>
        </w:rPr>
      </w:pPr>
    </w:p>
    <w:p w:rsidR="7302690E" w:rsidP="7302690E" w:rsidRDefault="7302690E" w14:paraId="697EA895" w14:textId="58676D79">
      <w:pPr>
        <w:pStyle w:val="Normal"/>
        <w:rPr>
          <w:rFonts w:ascii="Times New Roman" w:hAnsi="Times New Roman" w:eastAsia="Times New Roman" w:cs="Times New Roman"/>
          <w:b w:val="1"/>
          <w:bCs w:val="1"/>
        </w:rPr>
      </w:pPr>
      <w:r w:rsidRPr="7302690E" w:rsidR="7302690E">
        <w:rPr>
          <w:rFonts w:ascii="Times New Roman" w:hAnsi="Times New Roman" w:eastAsia="Times New Roman" w:cs="Times New Roman"/>
          <w:b w:val="1"/>
          <w:bCs w:val="1"/>
        </w:rPr>
        <w:t>Periprosthetic Fracture:</w:t>
      </w:r>
    </w:p>
    <w:p w:rsidR="613408B9" w:rsidP="613408B9" w:rsidRDefault="613408B9" w14:paraId="2B14C959" w14:textId="016928CA">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10-D-M97.31XD - Periprosthetic fracture around internal prosthetic right shoulder joint</w:t>
      </w:r>
    </w:p>
    <w:p w:rsidR="613408B9" w:rsidP="613408B9" w:rsidRDefault="613408B9" w14:paraId="7E092B7E" w14:textId="46838BF2">
      <w:pPr>
        <w:pStyle w:val="Normal"/>
      </w:pPr>
      <w:r w:rsidRPr="613408B9" w:rsidR="613408B9">
        <w:rPr>
          <w:rFonts w:ascii="Times New Roman" w:hAnsi="Times New Roman" w:eastAsia="Times New Roman" w:cs="Times New Roman"/>
          <w:b w:val="0"/>
          <w:bCs w:val="0"/>
        </w:rPr>
        <w:t>ICD-10-D-M97.32XA - Periprosthetic fracture around internal prosthetic left shoulder joint</w:t>
      </w:r>
    </w:p>
    <w:p w:rsidR="613408B9" w:rsidP="613408B9" w:rsidRDefault="613408B9" w14:paraId="5E936A67" w14:textId="7342A8CE">
      <w:pPr>
        <w:pStyle w:val="Normal"/>
        <w:rPr>
          <w:rFonts w:ascii="Times New Roman" w:hAnsi="Times New Roman" w:eastAsia="Times New Roman" w:cs="Times New Roman"/>
          <w:b w:val="0"/>
          <w:bCs w:val="0"/>
        </w:rPr>
      </w:pPr>
      <w:r w:rsidRPr="613408B9" w:rsidR="613408B9">
        <w:rPr>
          <w:rFonts w:ascii="Times New Roman" w:hAnsi="Times New Roman" w:eastAsia="Times New Roman" w:cs="Times New Roman"/>
          <w:b w:val="0"/>
          <w:bCs w:val="0"/>
        </w:rPr>
        <w:t>ICD-9-D-996.44 - Peri-prosthetic fracture around prosthetic joint</w:t>
      </w:r>
    </w:p>
    <w:p w:rsidR="613408B9" w:rsidP="613408B9" w:rsidRDefault="613408B9" w14:paraId="7A418604" w14:textId="18632501">
      <w:pPr>
        <w:pStyle w:val="Normal"/>
        <w:rPr>
          <w:rFonts w:ascii="Times New Roman" w:hAnsi="Times New Roman" w:eastAsia="Times New Roman" w:cs="Times New Roman"/>
          <w:b w:val="0"/>
          <w:bCs w:val="0"/>
        </w:rPr>
      </w:pPr>
    </w:p>
    <w:p w:rsidR="7302690E" w:rsidP="7302690E" w:rsidRDefault="7302690E" w14:paraId="443F7879" w14:textId="049771CA">
      <w:pPr>
        <w:pStyle w:val="Normal"/>
        <w:rPr>
          <w:rFonts w:ascii="Times New Roman" w:hAnsi="Times New Roman" w:eastAsia="Times New Roman" w:cs="Times New Roman"/>
          <w:b w:val="1"/>
          <w:bCs w:val="1"/>
        </w:rPr>
      </w:pPr>
      <w:r w:rsidRPr="613408B9" w:rsidR="613408B9">
        <w:rPr>
          <w:rFonts w:ascii="Times New Roman" w:hAnsi="Times New Roman" w:eastAsia="Times New Roman" w:cs="Times New Roman"/>
          <w:b w:val="1"/>
          <w:bCs w:val="1"/>
        </w:rPr>
        <w:t xml:space="preserve">Surgical operation with implant of artificial internal device as cause of abnormal reaction/complication: </w:t>
      </w:r>
    </w:p>
    <w:p w:rsidR="613408B9" w:rsidP="613408B9" w:rsidRDefault="613408B9" w14:paraId="369920C8" w14:textId="24D98E44">
      <w:pPr>
        <w:pStyle w:val="Normal"/>
        <w:rPr>
          <w:rFonts w:ascii="Times New Roman" w:hAnsi="Times New Roman" w:eastAsia="Times New Roman" w:cs="Times New Roman"/>
          <w:b w:val="0"/>
          <w:bCs w:val="0"/>
        </w:rPr>
      </w:pPr>
      <w:r w:rsidRPr="0D226897" w:rsidR="0D226897">
        <w:rPr>
          <w:rFonts w:ascii="Times New Roman" w:hAnsi="Times New Roman" w:eastAsia="Times New Roman" w:cs="Times New Roman"/>
          <w:b w:val="0"/>
          <w:bCs w:val="0"/>
        </w:rPr>
        <w:t>ICD-10-D-Y83.1 - Surgical operation with implant of artificial internal device as the cause of abnormal reaction of the patient, or of later complication, without mention of misadventure at the time of the procedure</w:t>
      </w:r>
    </w:p>
    <w:p w:rsidR="613408B9" w:rsidP="0D226897" w:rsidRDefault="613408B9" w14:paraId="1A90CC9B" w14:textId="6CDEDBBC">
      <w:pPr>
        <w:pStyle w:val="Normal"/>
        <w:rPr>
          <w:rFonts w:ascii="Times New Roman" w:hAnsi="Times New Roman" w:eastAsia="Times New Roman" w:cs="Times New Roman"/>
          <w:b w:val="0"/>
          <w:bCs w:val="0"/>
        </w:rPr>
      </w:pPr>
      <w:r w:rsidRPr="0D226897" w:rsidR="0D226897">
        <w:rPr>
          <w:rFonts w:ascii="Times New Roman" w:hAnsi="Times New Roman" w:eastAsia="Times New Roman" w:cs="Times New Roman"/>
          <w:b w:val="0"/>
          <w:bCs w:val="0"/>
        </w:rPr>
        <w:t xml:space="preserve">ICD-9-D-E8781 - Surgical operation with implant of artificial internal device causing abnormal patient reaction, or later </w:t>
      </w:r>
      <w:r w:rsidRPr="0D226897" w:rsidR="0D226897">
        <w:rPr>
          <w:rFonts w:ascii="Times New Roman" w:hAnsi="Times New Roman" w:eastAsia="Times New Roman" w:cs="Times New Roman"/>
          <w:b w:val="0"/>
          <w:bCs w:val="0"/>
        </w:rPr>
        <w:t>complication, without</w:t>
      </w:r>
      <w:r w:rsidRPr="0D226897" w:rsidR="0D226897">
        <w:rPr>
          <w:rFonts w:ascii="Times New Roman" w:hAnsi="Times New Roman" w:eastAsia="Times New Roman" w:cs="Times New Roman"/>
          <w:b w:val="0"/>
          <w:bCs w:val="0"/>
        </w:rPr>
        <w:t xml:space="preserve"> mention of misadventure at time of operation</w:t>
      </w:r>
    </w:p>
    <w:p w:rsidR="7302690E" w:rsidP="7302690E" w:rsidRDefault="7302690E" w14:paraId="11300433" w14:textId="629459D5">
      <w:pPr>
        <w:pStyle w:val="Normal"/>
        <w:rPr>
          <w:rFonts w:ascii="Times New Roman" w:hAnsi="Times New Roman" w:eastAsia="Times New Roman" w:cs="Times New Roman"/>
          <w:b w:val="0"/>
          <w:bCs w:val="0"/>
        </w:rPr>
      </w:pPr>
    </w:p>
    <w:p w:rsidR="7302690E" w:rsidP="7302690E" w:rsidRDefault="7302690E" w14:paraId="7F432EE1" w14:textId="076AEC56">
      <w:pPr>
        <w:pStyle w:val="Normal"/>
        <w:rPr>
          <w:rFonts w:ascii="Times New Roman" w:hAnsi="Times New Roman" w:eastAsia="Times New Roman" w:cs="Times New Roman"/>
          <w:b w:val="1"/>
          <w:bCs w:val="1"/>
        </w:rPr>
      </w:pPr>
      <w:r w:rsidRPr="7302690E" w:rsidR="7302690E">
        <w:rPr>
          <w:rFonts w:ascii="Times New Roman" w:hAnsi="Times New Roman" w:eastAsia="Times New Roman" w:cs="Times New Roman"/>
          <w:b w:val="1"/>
          <w:bCs w:val="1"/>
        </w:rPr>
        <w:t>Flail Joint:</w:t>
      </w:r>
    </w:p>
    <w:p w:rsidR="7302690E" w:rsidP="0D226897" w:rsidRDefault="7302690E" w14:paraId="63072149" w14:textId="7801A139">
      <w:pPr>
        <w:pStyle w:val="Normal"/>
        <w:rPr>
          <w:rFonts w:ascii="Times New Roman" w:hAnsi="Times New Roman" w:eastAsia="Times New Roman" w:cs="Times New Roman"/>
          <w:b w:val="0"/>
          <w:bCs w:val="0"/>
        </w:rPr>
      </w:pPr>
      <w:r w:rsidRPr="0D226897" w:rsidR="0D226897">
        <w:rPr>
          <w:rFonts w:ascii="Times New Roman" w:hAnsi="Times New Roman" w:eastAsia="Times New Roman" w:cs="Times New Roman"/>
          <w:b w:val="0"/>
          <w:bCs w:val="0"/>
        </w:rPr>
        <w:t>ICD-10-D-M25.21 - Flail joint, shoulder</w:t>
      </w:r>
    </w:p>
    <w:p w:rsidR="7302690E" w:rsidP="0D226897" w:rsidRDefault="7302690E" w14:paraId="3F4378F7" w14:textId="3CE59287">
      <w:pPr>
        <w:pStyle w:val="Normal"/>
        <w:rPr>
          <w:rFonts w:ascii="Times New Roman" w:hAnsi="Times New Roman" w:eastAsia="Times New Roman" w:cs="Times New Roman"/>
          <w:b w:val="0"/>
          <w:bCs w:val="0"/>
        </w:rPr>
      </w:pPr>
      <w:r w:rsidRPr="0D226897" w:rsidR="0D226897">
        <w:rPr>
          <w:rFonts w:ascii="Times New Roman" w:hAnsi="Times New Roman" w:eastAsia="Times New Roman" w:cs="Times New Roman"/>
          <w:b w:val="0"/>
          <w:bCs w:val="0"/>
        </w:rPr>
        <w:t>ICD-10-D-M25.211 - Flail joint, right shoulder</w:t>
      </w:r>
    </w:p>
    <w:p w:rsidR="7302690E" w:rsidP="0D226897" w:rsidRDefault="7302690E" w14:paraId="7EF6642F" w14:textId="1729E71D">
      <w:pPr>
        <w:pStyle w:val="Normal"/>
        <w:rPr>
          <w:rFonts w:ascii="Times New Roman" w:hAnsi="Times New Roman" w:eastAsia="Times New Roman" w:cs="Times New Roman"/>
          <w:b w:val="0"/>
          <w:bCs w:val="0"/>
        </w:rPr>
      </w:pPr>
      <w:r w:rsidRPr="0D226897" w:rsidR="0D226897">
        <w:rPr>
          <w:rFonts w:ascii="Times New Roman" w:hAnsi="Times New Roman" w:eastAsia="Times New Roman" w:cs="Times New Roman"/>
          <w:b w:val="0"/>
          <w:bCs w:val="0"/>
        </w:rPr>
        <w:t>ICD-10-D-M25.212 - Flail joint, left shoulder</w:t>
      </w:r>
    </w:p>
    <w:p w:rsidR="7302690E" w:rsidP="0D226897" w:rsidRDefault="7302690E" w14:paraId="4F874C9C" w14:textId="016FC091">
      <w:pPr>
        <w:pStyle w:val="Normal"/>
        <w:rPr>
          <w:rFonts w:ascii="Times New Roman" w:hAnsi="Times New Roman" w:eastAsia="Times New Roman" w:cs="Times New Roman"/>
          <w:b w:val="0"/>
          <w:bCs w:val="0"/>
        </w:rPr>
      </w:pPr>
      <w:r w:rsidRPr="0D226897" w:rsidR="0D226897">
        <w:rPr>
          <w:rFonts w:ascii="Times New Roman" w:hAnsi="Times New Roman" w:eastAsia="Times New Roman" w:cs="Times New Roman"/>
          <w:b w:val="0"/>
          <w:bCs w:val="0"/>
        </w:rPr>
        <w:t>ICD-10-D-M25.219 - Flail joint, unspecified shoulder</w:t>
      </w:r>
    </w:p>
    <w:p w:rsidR="7302690E" w:rsidP="0D226897" w:rsidRDefault="7302690E" w14:paraId="4BA2F357" w14:textId="3EB8EF72">
      <w:pPr>
        <w:pStyle w:val="Normal"/>
        <w:rPr>
          <w:rFonts w:ascii="Times New Roman" w:hAnsi="Times New Roman" w:eastAsia="Times New Roman" w:cs="Times New Roman"/>
          <w:b w:val="0"/>
          <w:bCs w:val="0"/>
        </w:rPr>
      </w:pPr>
      <w:r w:rsidRPr="0D226897" w:rsidR="0D226897">
        <w:rPr>
          <w:rFonts w:ascii="Times New Roman" w:hAnsi="Times New Roman" w:eastAsia="Times New Roman" w:cs="Times New Roman"/>
          <w:b w:val="0"/>
          <w:bCs w:val="0"/>
        </w:rPr>
        <w:t>ICD-9-D-Other joint derangement, not elsewhere classified, shoulder region</w:t>
      </w:r>
    </w:p>
    <w:p w:rsidR="7302690E" w:rsidP="7302690E" w:rsidRDefault="7302690E" w14:paraId="277775D3" w14:textId="7BDE0444">
      <w:pPr>
        <w:pStyle w:val="Normal"/>
        <w:rPr>
          <w:rFonts w:ascii="Times New Roman" w:hAnsi="Times New Roman" w:eastAsia="Times New Roman" w:cs="Times New Roman"/>
          <w:b w:val="1"/>
          <w:bCs w:val="1"/>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3369FCB"/>
    <w:rsid w:val="0D226897"/>
    <w:rsid w:val="131DAAAD"/>
    <w:rsid w:val="19C08F76"/>
    <w:rsid w:val="31309F09"/>
    <w:rsid w:val="413F06E6"/>
    <w:rsid w:val="4E51E489"/>
    <w:rsid w:val="4F037CA8"/>
    <w:rsid w:val="5C31D33D"/>
    <w:rsid w:val="5FF0BBC4"/>
    <w:rsid w:val="613408B9"/>
    <w:rsid w:val="6C58EA70"/>
    <w:rsid w:val="7302690E"/>
    <w:rsid w:val="73369FCB"/>
    <w:rsid w:val="785958B7"/>
    <w:rsid w:val="7ECE74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9FCB"/>
  <w15:chartTrackingRefBased/>
  <w15:docId w15:val="{B04A98EF-32A1-41B2-A4FB-AC06CD7C3C6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0-09T20:22:09.5664504Z</dcterms:created>
  <dcterms:modified xsi:type="dcterms:W3CDTF">2025-10-11T01:38:46.0884191Z</dcterms:modified>
  <dc:creator>Evan Simpson</dc:creator>
  <lastModifiedBy>Evan Simpson</lastModifiedBy>
</coreProperties>
</file>